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ED1C6F" w14:textId="77777777" w:rsidR="00054D58" w:rsidRPr="00457D80" w:rsidRDefault="00054D58" w:rsidP="00054D58">
      <w:pPr>
        <w:spacing w:after="160" w:line="36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Material</w:t>
      </w:r>
    </w:p>
    <w:p w14:paraId="55D91264" w14:textId="77777777" w:rsidR="0006572B" w:rsidRDefault="00054D58" w:rsidP="00054D58">
      <w:pPr>
        <w:rPr>
          <w:rFonts w:ascii="Arial" w:hAnsi="Arial" w:cs="Arial"/>
          <w:b/>
          <w:sz w:val="22"/>
          <w:szCs w:val="22"/>
        </w:rPr>
      </w:pPr>
      <w:r w:rsidRPr="003F07D3">
        <w:rPr>
          <w:rFonts w:ascii="Arial" w:hAnsi="Arial" w:cs="Arial"/>
          <w:b/>
          <w:sz w:val="22"/>
          <w:szCs w:val="22"/>
        </w:rPr>
        <w:t>Supplementary Table 1</w:t>
      </w:r>
    </w:p>
    <w:p w14:paraId="2F50D06A" w14:textId="77777777" w:rsidR="0006572B" w:rsidRDefault="0006572B" w:rsidP="00054D58">
      <w:pPr>
        <w:rPr>
          <w:rFonts w:ascii="Arial" w:hAnsi="Arial" w:cs="Arial"/>
          <w:bCs/>
          <w:sz w:val="22"/>
          <w:szCs w:val="22"/>
        </w:rPr>
      </w:pPr>
    </w:p>
    <w:p w14:paraId="4968C3F6" w14:textId="3476720B" w:rsidR="00054D58" w:rsidRDefault="00054D58" w:rsidP="00054D58">
      <w:pPr>
        <w:rPr>
          <w:rFonts w:ascii="Arial" w:hAnsi="Arial" w:cs="Arial"/>
          <w:bCs/>
          <w:i/>
          <w:iCs/>
          <w:sz w:val="22"/>
          <w:szCs w:val="22"/>
        </w:rPr>
      </w:pPr>
      <w:r w:rsidRPr="0006572B">
        <w:rPr>
          <w:rFonts w:ascii="Arial" w:hAnsi="Arial" w:cs="Arial"/>
          <w:bCs/>
          <w:i/>
          <w:iCs/>
          <w:sz w:val="22"/>
          <w:szCs w:val="22"/>
        </w:rPr>
        <w:t>Summary of indicators from the Needle Exchange Surveillance Initiative (NESI) for comparison to WAND, 2019-20 (pre-pandemic)</w:t>
      </w:r>
    </w:p>
    <w:p w14:paraId="48C7B927" w14:textId="77777777" w:rsidR="0006572B" w:rsidRPr="0006572B" w:rsidRDefault="0006572B" w:rsidP="00054D58">
      <w:pPr>
        <w:rPr>
          <w:rFonts w:ascii="Arial" w:hAnsi="Arial" w:cs="Arial"/>
          <w:b/>
          <w:i/>
          <w:iCs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30"/>
        <w:gridCol w:w="2196"/>
      </w:tblGrid>
      <w:tr w:rsidR="00054D58" w:rsidRPr="003F07D3" w14:paraId="62CF8FA5" w14:textId="77777777" w:rsidTr="00706CC5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3294F3" w14:textId="77777777" w:rsidR="00054D58" w:rsidRPr="003F07D3" w:rsidRDefault="00054D58" w:rsidP="00413998">
            <w:pPr>
              <w:rPr>
                <w:rFonts w:ascii="Arial" w:eastAsia="Calibri" w:hAnsi="Arial" w:cs="Arial"/>
                <w:b/>
                <w:sz w:val="22"/>
                <w:szCs w:val="22"/>
                <w:lang w:val="en-GB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890D49" w14:textId="77777777" w:rsidR="00054D58" w:rsidRPr="00C80F84" w:rsidRDefault="00054D58" w:rsidP="00413998">
            <w:pPr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</w:pPr>
            <w:r w:rsidRPr="00C80F84"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  <w:t xml:space="preserve">Glasgow City council </w:t>
            </w:r>
          </w:p>
        </w:tc>
      </w:tr>
      <w:tr w:rsidR="00054D58" w:rsidRPr="003F07D3" w14:paraId="14920DA7" w14:textId="77777777" w:rsidTr="00706CC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C69CE2" w14:textId="77777777" w:rsidR="00054D58" w:rsidRPr="00C80F84" w:rsidRDefault="00054D58" w:rsidP="00413998">
            <w:pPr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</w:pPr>
            <w:r w:rsidRPr="00C80F84"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  <w:t>Total n(%</w:t>
            </w:r>
            <w:proofErr w:type="gramStart"/>
            <w:r w:rsidRPr="00C80F84"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  <w:t>N)</w:t>
            </w:r>
            <w:r w:rsidRPr="00C80F84">
              <w:rPr>
                <w:rFonts w:ascii="Arial" w:eastAsia="Calibri" w:hAnsi="Arial" w:cs="Arial"/>
                <w:bCs/>
                <w:sz w:val="22"/>
                <w:szCs w:val="22"/>
                <w:vertAlign w:val="superscript"/>
                <w:lang w:val="en-GB" w:bidi="ar-SA"/>
              </w:rPr>
              <w:t>a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7D722E" w14:textId="77777777" w:rsidR="00054D58" w:rsidRPr="003F07D3" w:rsidRDefault="00054D58" w:rsidP="0006572B">
            <w:pPr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</w:pPr>
            <w:r w:rsidRPr="003F07D3"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  <w:t>560</w:t>
            </w:r>
          </w:p>
        </w:tc>
      </w:tr>
      <w:tr w:rsidR="00054D58" w:rsidRPr="003F07D3" w14:paraId="41FAFDD5" w14:textId="77777777" w:rsidTr="0006572B"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42228953" w14:textId="77777777" w:rsidR="00054D58" w:rsidRPr="00C80F84" w:rsidRDefault="00054D58" w:rsidP="00413998">
            <w:pPr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</w:pPr>
            <w:r w:rsidRPr="00C80F84"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  <w:t>Gender</w:t>
            </w:r>
          </w:p>
        </w:tc>
      </w:tr>
      <w:tr w:rsidR="00054D58" w:rsidRPr="003F07D3" w14:paraId="13E13821" w14:textId="77777777" w:rsidTr="0006572B">
        <w:tc>
          <w:tcPr>
            <w:tcW w:w="0" w:type="auto"/>
          </w:tcPr>
          <w:p w14:paraId="54E8B58F" w14:textId="77777777" w:rsidR="00054D58" w:rsidRPr="00C80F84" w:rsidRDefault="00054D58" w:rsidP="00413998">
            <w:pPr>
              <w:ind w:left="113"/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</w:pPr>
            <w:r w:rsidRPr="00C80F84"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  <w:t>Male</w:t>
            </w:r>
          </w:p>
        </w:tc>
        <w:tc>
          <w:tcPr>
            <w:tcW w:w="0" w:type="auto"/>
          </w:tcPr>
          <w:p w14:paraId="7E8A1F57" w14:textId="77777777" w:rsidR="00054D58" w:rsidRPr="003F07D3" w:rsidRDefault="00054D58" w:rsidP="0006572B">
            <w:pPr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</w:pPr>
            <w:r w:rsidRPr="003F07D3"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  <w:t>425 (76%)</w:t>
            </w:r>
          </w:p>
        </w:tc>
      </w:tr>
      <w:tr w:rsidR="00054D58" w:rsidRPr="003F07D3" w14:paraId="20326593" w14:textId="77777777" w:rsidTr="0006572B">
        <w:tc>
          <w:tcPr>
            <w:tcW w:w="0" w:type="auto"/>
          </w:tcPr>
          <w:p w14:paraId="423316A4" w14:textId="77777777" w:rsidR="00054D58" w:rsidRPr="00C80F84" w:rsidRDefault="00054D58" w:rsidP="00413998">
            <w:pPr>
              <w:ind w:left="113"/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</w:pPr>
            <w:r w:rsidRPr="00C80F84"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  <w:t>Female</w:t>
            </w:r>
          </w:p>
        </w:tc>
        <w:tc>
          <w:tcPr>
            <w:tcW w:w="0" w:type="auto"/>
          </w:tcPr>
          <w:p w14:paraId="3CF86473" w14:textId="77777777" w:rsidR="00054D58" w:rsidRPr="003F07D3" w:rsidRDefault="00054D58" w:rsidP="0006572B">
            <w:pPr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</w:pPr>
            <w:r w:rsidRPr="003F07D3"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  <w:t>134 (24%)</w:t>
            </w:r>
          </w:p>
        </w:tc>
      </w:tr>
      <w:tr w:rsidR="00054D58" w:rsidRPr="003F07D3" w14:paraId="1CCDD0BD" w14:textId="77777777" w:rsidTr="0006572B">
        <w:tc>
          <w:tcPr>
            <w:tcW w:w="0" w:type="auto"/>
          </w:tcPr>
          <w:p w14:paraId="486F6B0E" w14:textId="77777777" w:rsidR="00054D58" w:rsidRPr="00C80F84" w:rsidRDefault="00054D58" w:rsidP="00413998">
            <w:pPr>
              <w:ind w:left="113"/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</w:pPr>
            <w:r w:rsidRPr="00C80F84"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  <w:t>Missing/not recorded</w:t>
            </w:r>
          </w:p>
        </w:tc>
        <w:tc>
          <w:tcPr>
            <w:tcW w:w="0" w:type="auto"/>
          </w:tcPr>
          <w:p w14:paraId="756AC9D4" w14:textId="77777777" w:rsidR="00054D58" w:rsidRPr="003F07D3" w:rsidRDefault="00054D58" w:rsidP="0006572B">
            <w:pPr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</w:pPr>
            <w:r w:rsidRPr="003F07D3"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  <w:t>1 (&lt;1%)</w:t>
            </w:r>
          </w:p>
        </w:tc>
      </w:tr>
      <w:tr w:rsidR="00054D58" w:rsidRPr="003F07D3" w14:paraId="536F6712" w14:textId="77777777" w:rsidTr="0006572B">
        <w:tc>
          <w:tcPr>
            <w:tcW w:w="0" w:type="auto"/>
            <w:gridSpan w:val="2"/>
            <w:vAlign w:val="center"/>
          </w:tcPr>
          <w:p w14:paraId="1ECDACEB" w14:textId="77777777" w:rsidR="00054D58" w:rsidRPr="00C80F84" w:rsidRDefault="00054D58" w:rsidP="00413998">
            <w:pPr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</w:pPr>
            <w:r w:rsidRPr="00C80F84"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  <w:t>Age</w:t>
            </w:r>
          </w:p>
        </w:tc>
      </w:tr>
      <w:tr w:rsidR="00054D58" w:rsidRPr="003F07D3" w14:paraId="7A73B672" w14:textId="77777777" w:rsidTr="0006572B">
        <w:tc>
          <w:tcPr>
            <w:tcW w:w="0" w:type="auto"/>
          </w:tcPr>
          <w:p w14:paraId="73D2041D" w14:textId="77777777" w:rsidR="00054D58" w:rsidRPr="00C80F84" w:rsidRDefault="00054D58" w:rsidP="00413998">
            <w:pPr>
              <w:ind w:left="113"/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</w:pPr>
            <w:r w:rsidRPr="00C80F84"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  <w:t>&lt;35</w:t>
            </w:r>
          </w:p>
        </w:tc>
        <w:tc>
          <w:tcPr>
            <w:tcW w:w="0" w:type="auto"/>
          </w:tcPr>
          <w:p w14:paraId="5AF4BFEC" w14:textId="77777777" w:rsidR="00054D58" w:rsidRPr="003F07D3" w:rsidRDefault="00054D58" w:rsidP="0006572B">
            <w:pPr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</w:pPr>
            <w:r w:rsidRPr="003F07D3"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  <w:t>125 (22%)</w:t>
            </w:r>
          </w:p>
        </w:tc>
      </w:tr>
      <w:tr w:rsidR="00054D58" w:rsidRPr="003F07D3" w14:paraId="214563A5" w14:textId="77777777" w:rsidTr="0006572B">
        <w:trPr>
          <w:trHeight w:val="315"/>
        </w:trPr>
        <w:tc>
          <w:tcPr>
            <w:tcW w:w="0" w:type="auto"/>
          </w:tcPr>
          <w:p w14:paraId="442B1AF7" w14:textId="77777777" w:rsidR="00054D58" w:rsidRPr="00C80F84" w:rsidRDefault="00054D58" w:rsidP="00413998">
            <w:pPr>
              <w:ind w:left="113"/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</w:pPr>
            <w:r w:rsidRPr="00C80F84"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  <w:t>35-44</w:t>
            </w:r>
          </w:p>
        </w:tc>
        <w:tc>
          <w:tcPr>
            <w:tcW w:w="0" w:type="auto"/>
          </w:tcPr>
          <w:p w14:paraId="44B650C5" w14:textId="77777777" w:rsidR="00054D58" w:rsidRPr="003F07D3" w:rsidRDefault="00054D58" w:rsidP="0006572B">
            <w:pPr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</w:pPr>
            <w:r w:rsidRPr="003F07D3"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  <w:t>271 (49%)</w:t>
            </w:r>
          </w:p>
        </w:tc>
      </w:tr>
      <w:tr w:rsidR="00054D58" w:rsidRPr="003F07D3" w14:paraId="687C78CB" w14:textId="77777777" w:rsidTr="0006572B">
        <w:tc>
          <w:tcPr>
            <w:tcW w:w="0" w:type="auto"/>
          </w:tcPr>
          <w:p w14:paraId="7E0C6EC1" w14:textId="77777777" w:rsidR="00054D58" w:rsidRPr="00C80F84" w:rsidRDefault="00054D58" w:rsidP="00413998">
            <w:pPr>
              <w:ind w:left="113"/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</w:pPr>
            <w:r w:rsidRPr="00C80F84"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  <w:t>45+</w:t>
            </w:r>
          </w:p>
        </w:tc>
        <w:tc>
          <w:tcPr>
            <w:tcW w:w="0" w:type="auto"/>
          </w:tcPr>
          <w:p w14:paraId="3E01DCB2" w14:textId="77777777" w:rsidR="00054D58" w:rsidRPr="003F07D3" w:rsidRDefault="00054D58" w:rsidP="0006572B">
            <w:pPr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</w:pPr>
            <w:r w:rsidRPr="003F07D3"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  <w:t>163 (29%)</w:t>
            </w:r>
          </w:p>
        </w:tc>
      </w:tr>
      <w:tr w:rsidR="00054D58" w:rsidRPr="003F07D3" w14:paraId="1B6D9128" w14:textId="77777777" w:rsidTr="0006572B">
        <w:tc>
          <w:tcPr>
            <w:tcW w:w="0" w:type="auto"/>
          </w:tcPr>
          <w:p w14:paraId="0A3305AD" w14:textId="77777777" w:rsidR="00054D58" w:rsidRPr="00C80F84" w:rsidRDefault="00054D58" w:rsidP="00413998">
            <w:pPr>
              <w:ind w:left="113"/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</w:pPr>
            <w:r w:rsidRPr="00C80F84"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  <w:t>Missing/not recorded</w:t>
            </w:r>
          </w:p>
        </w:tc>
        <w:tc>
          <w:tcPr>
            <w:tcW w:w="0" w:type="auto"/>
          </w:tcPr>
          <w:p w14:paraId="626D6FF9" w14:textId="77777777" w:rsidR="00054D58" w:rsidRPr="003F07D3" w:rsidRDefault="00054D58" w:rsidP="0006572B">
            <w:pPr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</w:pPr>
            <w:r w:rsidRPr="003F07D3"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  <w:t>1 (&lt;1%)</w:t>
            </w:r>
          </w:p>
        </w:tc>
      </w:tr>
      <w:tr w:rsidR="00054D58" w:rsidRPr="003F07D3" w14:paraId="52E4A692" w14:textId="77777777" w:rsidTr="0006572B">
        <w:tc>
          <w:tcPr>
            <w:tcW w:w="0" w:type="auto"/>
            <w:gridSpan w:val="2"/>
            <w:vAlign w:val="center"/>
          </w:tcPr>
          <w:p w14:paraId="55665C02" w14:textId="77777777" w:rsidR="00054D58" w:rsidRPr="00C80F84" w:rsidRDefault="00054D58" w:rsidP="00413998">
            <w:pPr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</w:pPr>
            <w:r w:rsidRPr="00C80F84"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  <w:t>Injected heroin in last six months</w:t>
            </w:r>
          </w:p>
        </w:tc>
      </w:tr>
      <w:tr w:rsidR="00054D58" w:rsidRPr="003F07D3" w14:paraId="11400693" w14:textId="77777777" w:rsidTr="0006572B">
        <w:tc>
          <w:tcPr>
            <w:tcW w:w="0" w:type="auto"/>
          </w:tcPr>
          <w:p w14:paraId="28D713D2" w14:textId="77777777" w:rsidR="00054D58" w:rsidRPr="00C80F84" w:rsidRDefault="00054D58" w:rsidP="00413998">
            <w:pPr>
              <w:ind w:left="113"/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</w:pPr>
            <w:r w:rsidRPr="00C80F84"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  <w:t>Yes</w:t>
            </w:r>
          </w:p>
        </w:tc>
        <w:tc>
          <w:tcPr>
            <w:tcW w:w="0" w:type="auto"/>
          </w:tcPr>
          <w:p w14:paraId="5E201E87" w14:textId="77777777" w:rsidR="00054D58" w:rsidRPr="003F07D3" w:rsidRDefault="00054D58" w:rsidP="003766A5">
            <w:pPr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</w:pPr>
            <w:r w:rsidRPr="003F07D3"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  <w:t>484 (86%)</w:t>
            </w:r>
          </w:p>
        </w:tc>
      </w:tr>
      <w:tr w:rsidR="00054D58" w:rsidRPr="003F07D3" w14:paraId="0B3491A6" w14:textId="77777777" w:rsidTr="0006572B">
        <w:tc>
          <w:tcPr>
            <w:tcW w:w="0" w:type="auto"/>
          </w:tcPr>
          <w:p w14:paraId="6048ED99" w14:textId="77777777" w:rsidR="00054D58" w:rsidRPr="00C80F84" w:rsidRDefault="00054D58" w:rsidP="00413998">
            <w:pPr>
              <w:ind w:left="113"/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</w:pPr>
            <w:r w:rsidRPr="00C80F84"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  <w:t>No</w:t>
            </w:r>
          </w:p>
        </w:tc>
        <w:tc>
          <w:tcPr>
            <w:tcW w:w="0" w:type="auto"/>
          </w:tcPr>
          <w:p w14:paraId="68CFE943" w14:textId="77777777" w:rsidR="00054D58" w:rsidRPr="003F07D3" w:rsidRDefault="00054D58" w:rsidP="003766A5">
            <w:pPr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</w:pPr>
            <w:r w:rsidRPr="003F07D3"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  <w:t>76 (14%)</w:t>
            </w:r>
          </w:p>
        </w:tc>
      </w:tr>
      <w:tr w:rsidR="00054D58" w:rsidRPr="003F07D3" w14:paraId="46F94090" w14:textId="77777777" w:rsidTr="0006572B">
        <w:tc>
          <w:tcPr>
            <w:tcW w:w="0" w:type="auto"/>
          </w:tcPr>
          <w:p w14:paraId="7AC44CC4" w14:textId="77777777" w:rsidR="00054D58" w:rsidRPr="00C80F84" w:rsidRDefault="00054D58" w:rsidP="00413998">
            <w:pPr>
              <w:ind w:left="113"/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</w:pPr>
            <w:r w:rsidRPr="00C80F84"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  <w:t>Missing/not recorded</w:t>
            </w:r>
          </w:p>
        </w:tc>
        <w:tc>
          <w:tcPr>
            <w:tcW w:w="0" w:type="auto"/>
          </w:tcPr>
          <w:p w14:paraId="57C1F5A3" w14:textId="77777777" w:rsidR="00054D58" w:rsidRPr="003F07D3" w:rsidRDefault="00054D58" w:rsidP="003766A5">
            <w:pPr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</w:pPr>
            <w:r w:rsidRPr="003F07D3"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  <w:t>0</w:t>
            </w:r>
          </w:p>
        </w:tc>
      </w:tr>
      <w:tr w:rsidR="00054D58" w:rsidRPr="003F07D3" w14:paraId="0EB118CE" w14:textId="77777777" w:rsidTr="0006572B">
        <w:tc>
          <w:tcPr>
            <w:tcW w:w="0" w:type="auto"/>
            <w:gridSpan w:val="2"/>
            <w:vAlign w:val="center"/>
          </w:tcPr>
          <w:p w14:paraId="632E9FB0" w14:textId="77777777" w:rsidR="00054D58" w:rsidRPr="00C80F84" w:rsidRDefault="00054D58" w:rsidP="00413998">
            <w:pPr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</w:pPr>
            <w:r w:rsidRPr="00C80F84"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  <w:t xml:space="preserve">Injected cocaine in last six months </w:t>
            </w:r>
          </w:p>
        </w:tc>
      </w:tr>
      <w:tr w:rsidR="00054D58" w:rsidRPr="003F07D3" w14:paraId="629FCF52" w14:textId="77777777" w:rsidTr="0006572B">
        <w:tc>
          <w:tcPr>
            <w:tcW w:w="0" w:type="auto"/>
          </w:tcPr>
          <w:p w14:paraId="3B113F99" w14:textId="77777777" w:rsidR="00054D58" w:rsidRPr="00C80F84" w:rsidRDefault="00054D58" w:rsidP="00413998">
            <w:pPr>
              <w:ind w:left="113"/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</w:pPr>
            <w:r w:rsidRPr="00C80F84"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  <w:t>Yes</w:t>
            </w:r>
          </w:p>
        </w:tc>
        <w:tc>
          <w:tcPr>
            <w:tcW w:w="0" w:type="auto"/>
          </w:tcPr>
          <w:p w14:paraId="1FC1A33B" w14:textId="77777777" w:rsidR="00054D58" w:rsidRPr="003F07D3" w:rsidRDefault="00054D58" w:rsidP="003766A5">
            <w:pPr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</w:pPr>
            <w:r w:rsidRPr="003F07D3"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  <w:t>315 (56%)</w:t>
            </w:r>
          </w:p>
        </w:tc>
      </w:tr>
      <w:tr w:rsidR="00054D58" w:rsidRPr="003F07D3" w14:paraId="20312173" w14:textId="77777777" w:rsidTr="0006572B">
        <w:tc>
          <w:tcPr>
            <w:tcW w:w="0" w:type="auto"/>
          </w:tcPr>
          <w:p w14:paraId="27E1622B" w14:textId="77777777" w:rsidR="00054D58" w:rsidRPr="00C80F84" w:rsidRDefault="00054D58" w:rsidP="00413998">
            <w:pPr>
              <w:ind w:left="113"/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</w:pPr>
            <w:r w:rsidRPr="00C80F84"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  <w:t>No</w:t>
            </w:r>
          </w:p>
        </w:tc>
        <w:tc>
          <w:tcPr>
            <w:tcW w:w="0" w:type="auto"/>
          </w:tcPr>
          <w:p w14:paraId="0C7FDC3F" w14:textId="77777777" w:rsidR="00054D58" w:rsidRPr="003F07D3" w:rsidRDefault="00054D58" w:rsidP="003766A5">
            <w:pPr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</w:pPr>
            <w:r w:rsidRPr="003F07D3"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  <w:t>245 (44%)</w:t>
            </w:r>
          </w:p>
        </w:tc>
      </w:tr>
      <w:tr w:rsidR="00054D58" w:rsidRPr="003F07D3" w14:paraId="1489A3A6" w14:textId="77777777" w:rsidTr="0006572B">
        <w:tc>
          <w:tcPr>
            <w:tcW w:w="0" w:type="auto"/>
          </w:tcPr>
          <w:p w14:paraId="17DCF3F9" w14:textId="77777777" w:rsidR="00054D58" w:rsidRPr="00C80F84" w:rsidRDefault="00054D58" w:rsidP="00413998">
            <w:pPr>
              <w:ind w:left="113"/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</w:pPr>
            <w:r w:rsidRPr="00C80F84"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  <w:t>Missing/not recorded</w:t>
            </w:r>
          </w:p>
        </w:tc>
        <w:tc>
          <w:tcPr>
            <w:tcW w:w="0" w:type="auto"/>
          </w:tcPr>
          <w:p w14:paraId="12885DF8" w14:textId="77777777" w:rsidR="00054D58" w:rsidRPr="003F07D3" w:rsidRDefault="00054D58" w:rsidP="003766A5">
            <w:pPr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</w:pPr>
            <w:r w:rsidRPr="003F07D3"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  <w:t>0</w:t>
            </w:r>
          </w:p>
        </w:tc>
      </w:tr>
      <w:tr w:rsidR="00054D58" w:rsidRPr="003F07D3" w14:paraId="68B554B1" w14:textId="77777777" w:rsidTr="0006572B">
        <w:tc>
          <w:tcPr>
            <w:tcW w:w="0" w:type="auto"/>
          </w:tcPr>
          <w:p w14:paraId="7F57E5C0" w14:textId="77777777" w:rsidR="00054D58" w:rsidRPr="00C80F84" w:rsidRDefault="00054D58" w:rsidP="00413998">
            <w:pPr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</w:pPr>
            <w:r w:rsidRPr="00C80F84"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  <w:t xml:space="preserve">Benzodiazepine (injected, swallowed or snorted) use in last six months </w:t>
            </w:r>
          </w:p>
        </w:tc>
        <w:tc>
          <w:tcPr>
            <w:tcW w:w="0" w:type="auto"/>
          </w:tcPr>
          <w:p w14:paraId="6A15FDC5" w14:textId="77777777" w:rsidR="00054D58" w:rsidRPr="003F07D3" w:rsidRDefault="00054D58" w:rsidP="00413998">
            <w:pPr>
              <w:rPr>
                <w:rFonts w:ascii="Arial" w:eastAsia="Calibri" w:hAnsi="Arial" w:cs="Arial"/>
                <w:b/>
                <w:sz w:val="22"/>
                <w:szCs w:val="22"/>
                <w:lang w:val="en-GB" w:bidi="ar-SA"/>
              </w:rPr>
            </w:pPr>
          </w:p>
        </w:tc>
      </w:tr>
      <w:tr w:rsidR="00054D58" w:rsidRPr="003F07D3" w14:paraId="2CE446E3" w14:textId="77777777" w:rsidTr="0006572B">
        <w:tc>
          <w:tcPr>
            <w:tcW w:w="0" w:type="auto"/>
          </w:tcPr>
          <w:p w14:paraId="0F7EFA3F" w14:textId="77777777" w:rsidR="00054D58" w:rsidRPr="00C80F84" w:rsidRDefault="00054D58" w:rsidP="00413998">
            <w:pPr>
              <w:ind w:left="113"/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</w:pPr>
            <w:r w:rsidRPr="00C80F84"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  <w:t>Yes</w:t>
            </w:r>
          </w:p>
        </w:tc>
        <w:tc>
          <w:tcPr>
            <w:tcW w:w="0" w:type="auto"/>
          </w:tcPr>
          <w:p w14:paraId="1553049A" w14:textId="77777777" w:rsidR="00054D58" w:rsidRPr="003F07D3" w:rsidRDefault="00054D58" w:rsidP="003766A5">
            <w:pPr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</w:pPr>
            <w:r w:rsidRPr="003F07D3"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  <w:t>293 (52%)</w:t>
            </w:r>
          </w:p>
        </w:tc>
      </w:tr>
      <w:tr w:rsidR="00054D58" w:rsidRPr="003F07D3" w14:paraId="07AEB3BD" w14:textId="77777777" w:rsidTr="0006572B">
        <w:tc>
          <w:tcPr>
            <w:tcW w:w="0" w:type="auto"/>
          </w:tcPr>
          <w:p w14:paraId="4C803C1E" w14:textId="77777777" w:rsidR="00054D58" w:rsidRPr="00C80F84" w:rsidRDefault="00054D58" w:rsidP="00413998">
            <w:pPr>
              <w:ind w:left="113"/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</w:pPr>
            <w:r w:rsidRPr="00C80F84"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  <w:t>No</w:t>
            </w:r>
          </w:p>
        </w:tc>
        <w:tc>
          <w:tcPr>
            <w:tcW w:w="0" w:type="auto"/>
          </w:tcPr>
          <w:p w14:paraId="6E8F39F1" w14:textId="77777777" w:rsidR="00054D58" w:rsidRPr="003F07D3" w:rsidRDefault="00054D58" w:rsidP="003766A5">
            <w:pPr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</w:pPr>
            <w:r w:rsidRPr="003F07D3"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  <w:t>267 (48%)</w:t>
            </w:r>
          </w:p>
        </w:tc>
      </w:tr>
      <w:tr w:rsidR="00054D58" w:rsidRPr="003F07D3" w14:paraId="6B2DD750" w14:textId="77777777" w:rsidTr="0006572B">
        <w:tc>
          <w:tcPr>
            <w:tcW w:w="0" w:type="auto"/>
          </w:tcPr>
          <w:p w14:paraId="5431FD66" w14:textId="77777777" w:rsidR="00054D58" w:rsidRPr="00C80F84" w:rsidRDefault="00054D58" w:rsidP="00413998">
            <w:pPr>
              <w:ind w:left="113"/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</w:pPr>
            <w:r w:rsidRPr="00C80F84"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  <w:t>Missing/not recorded</w:t>
            </w:r>
          </w:p>
        </w:tc>
        <w:tc>
          <w:tcPr>
            <w:tcW w:w="0" w:type="auto"/>
          </w:tcPr>
          <w:p w14:paraId="1CD3248C" w14:textId="77777777" w:rsidR="00054D58" w:rsidRPr="003F07D3" w:rsidRDefault="00054D58" w:rsidP="003766A5">
            <w:pPr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</w:pPr>
            <w:r w:rsidRPr="003F07D3"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  <w:t>0</w:t>
            </w:r>
          </w:p>
        </w:tc>
      </w:tr>
      <w:tr w:rsidR="00054D58" w:rsidRPr="003F07D3" w14:paraId="7E44AFCB" w14:textId="77777777" w:rsidTr="0006572B">
        <w:tc>
          <w:tcPr>
            <w:tcW w:w="0" w:type="auto"/>
          </w:tcPr>
          <w:p w14:paraId="58AA0AB4" w14:textId="77777777" w:rsidR="00054D58" w:rsidRPr="00C80F84" w:rsidRDefault="00054D58" w:rsidP="00413998">
            <w:pPr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</w:pPr>
            <w:r w:rsidRPr="00C80F84"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  <w:t xml:space="preserve">Shared needles/syringes in last six months </w:t>
            </w:r>
          </w:p>
        </w:tc>
        <w:tc>
          <w:tcPr>
            <w:tcW w:w="0" w:type="auto"/>
          </w:tcPr>
          <w:p w14:paraId="0E6971F0" w14:textId="77777777" w:rsidR="00054D58" w:rsidRPr="003F07D3" w:rsidRDefault="00054D58" w:rsidP="00413998">
            <w:pPr>
              <w:rPr>
                <w:rFonts w:ascii="Arial" w:eastAsia="Calibri" w:hAnsi="Arial" w:cs="Arial"/>
                <w:b/>
                <w:sz w:val="22"/>
                <w:szCs w:val="22"/>
                <w:lang w:val="en-GB" w:bidi="ar-SA"/>
              </w:rPr>
            </w:pPr>
          </w:p>
        </w:tc>
      </w:tr>
      <w:tr w:rsidR="00054D58" w:rsidRPr="003F07D3" w14:paraId="7BD59C7F" w14:textId="77777777" w:rsidTr="0006572B">
        <w:tc>
          <w:tcPr>
            <w:tcW w:w="0" w:type="auto"/>
          </w:tcPr>
          <w:p w14:paraId="2C18F403" w14:textId="77777777" w:rsidR="00054D58" w:rsidRPr="00C80F84" w:rsidRDefault="00054D58" w:rsidP="00413998">
            <w:pPr>
              <w:ind w:left="113"/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</w:pPr>
            <w:r w:rsidRPr="00C80F84"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  <w:t>Yes</w:t>
            </w:r>
          </w:p>
        </w:tc>
        <w:tc>
          <w:tcPr>
            <w:tcW w:w="0" w:type="auto"/>
          </w:tcPr>
          <w:p w14:paraId="5455D4E8" w14:textId="77777777" w:rsidR="00054D58" w:rsidRPr="003F07D3" w:rsidRDefault="00054D58" w:rsidP="003766A5">
            <w:pPr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</w:pPr>
            <w:r w:rsidRPr="003F07D3"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  <w:t>71 (12%)</w:t>
            </w:r>
          </w:p>
        </w:tc>
      </w:tr>
      <w:tr w:rsidR="00054D58" w:rsidRPr="003F07D3" w14:paraId="4435FEDE" w14:textId="77777777" w:rsidTr="0006572B">
        <w:tc>
          <w:tcPr>
            <w:tcW w:w="0" w:type="auto"/>
          </w:tcPr>
          <w:p w14:paraId="4CE1BAA2" w14:textId="77777777" w:rsidR="00054D58" w:rsidRPr="00C80F84" w:rsidRDefault="00054D58" w:rsidP="00413998">
            <w:pPr>
              <w:ind w:left="113"/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</w:pPr>
            <w:r w:rsidRPr="00C80F84"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  <w:t>No</w:t>
            </w:r>
          </w:p>
        </w:tc>
        <w:tc>
          <w:tcPr>
            <w:tcW w:w="0" w:type="auto"/>
          </w:tcPr>
          <w:p w14:paraId="0AC1B47E" w14:textId="77777777" w:rsidR="00054D58" w:rsidRPr="003F07D3" w:rsidRDefault="00054D58" w:rsidP="003766A5">
            <w:pPr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</w:pPr>
            <w:r w:rsidRPr="003F07D3"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  <w:t>480 (86%)</w:t>
            </w:r>
          </w:p>
        </w:tc>
      </w:tr>
      <w:tr w:rsidR="00054D58" w:rsidRPr="003F07D3" w14:paraId="3D10990F" w14:textId="77777777" w:rsidTr="0006572B">
        <w:tc>
          <w:tcPr>
            <w:tcW w:w="0" w:type="auto"/>
          </w:tcPr>
          <w:p w14:paraId="667F7438" w14:textId="77777777" w:rsidR="00054D58" w:rsidRPr="00C80F84" w:rsidRDefault="00054D58" w:rsidP="00413998">
            <w:pPr>
              <w:ind w:left="113"/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</w:pPr>
            <w:r w:rsidRPr="00C80F84"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  <w:t>Missing/not recorded</w:t>
            </w:r>
          </w:p>
        </w:tc>
        <w:tc>
          <w:tcPr>
            <w:tcW w:w="0" w:type="auto"/>
          </w:tcPr>
          <w:p w14:paraId="429A85EC" w14:textId="77777777" w:rsidR="00054D58" w:rsidRPr="003F07D3" w:rsidRDefault="00054D58" w:rsidP="003766A5">
            <w:pPr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</w:pPr>
            <w:r w:rsidRPr="003F07D3"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  <w:t>9 (2%)</w:t>
            </w:r>
          </w:p>
        </w:tc>
      </w:tr>
      <w:tr w:rsidR="00054D58" w:rsidRPr="003F07D3" w14:paraId="05D44F3E" w14:textId="77777777" w:rsidTr="0006572B">
        <w:tc>
          <w:tcPr>
            <w:tcW w:w="0" w:type="auto"/>
            <w:gridSpan w:val="2"/>
            <w:vAlign w:val="center"/>
          </w:tcPr>
          <w:p w14:paraId="40CCA49F" w14:textId="77777777" w:rsidR="00054D58" w:rsidRPr="00C80F84" w:rsidRDefault="00054D58" w:rsidP="00413998">
            <w:pPr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</w:pPr>
            <w:r w:rsidRPr="00C80F84"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  <w:t xml:space="preserve">Re-used needles/syringes in last six months  </w:t>
            </w:r>
          </w:p>
        </w:tc>
      </w:tr>
      <w:tr w:rsidR="00054D58" w:rsidRPr="003F07D3" w14:paraId="68C1D882" w14:textId="77777777" w:rsidTr="0006572B">
        <w:tc>
          <w:tcPr>
            <w:tcW w:w="0" w:type="auto"/>
          </w:tcPr>
          <w:p w14:paraId="3CF0AB15" w14:textId="77777777" w:rsidR="00054D58" w:rsidRPr="00C80F84" w:rsidRDefault="00054D58" w:rsidP="00413998">
            <w:pPr>
              <w:ind w:left="113"/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</w:pPr>
            <w:r w:rsidRPr="00C80F84"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  <w:t>Yes</w:t>
            </w:r>
          </w:p>
        </w:tc>
        <w:tc>
          <w:tcPr>
            <w:tcW w:w="0" w:type="auto"/>
          </w:tcPr>
          <w:p w14:paraId="77E008E3" w14:textId="77777777" w:rsidR="00054D58" w:rsidRPr="003F07D3" w:rsidRDefault="00054D58" w:rsidP="003766A5">
            <w:pPr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</w:pPr>
            <w:r w:rsidRPr="003F07D3"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  <w:t>252 (45%)</w:t>
            </w:r>
          </w:p>
        </w:tc>
      </w:tr>
      <w:tr w:rsidR="00054D58" w:rsidRPr="003F07D3" w14:paraId="5D2A0053" w14:textId="77777777" w:rsidTr="0006572B">
        <w:tc>
          <w:tcPr>
            <w:tcW w:w="0" w:type="auto"/>
          </w:tcPr>
          <w:p w14:paraId="6F9BF0BB" w14:textId="77777777" w:rsidR="00054D58" w:rsidRPr="00C80F84" w:rsidRDefault="00054D58" w:rsidP="00413998">
            <w:pPr>
              <w:ind w:left="113"/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</w:pPr>
            <w:r w:rsidRPr="00C80F84"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  <w:t>No</w:t>
            </w:r>
          </w:p>
        </w:tc>
        <w:tc>
          <w:tcPr>
            <w:tcW w:w="0" w:type="auto"/>
          </w:tcPr>
          <w:p w14:paraId="4C6F194A" w14:textId="77777777" w:rsidR="00054D58" w:rsidRPr="003F07D3" w:rsidRDefault="00054D58" w:rsidP="003766A5">
            <w:pPr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</w:pPr>
            <w:r w:rsidRPr="003F07D3"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  <w:t>293 (52%)</w:t>
            </w:r>
          </w:p>
        </w:tc>
      </w:tr>
      <w:tr w:rsidR="00054D58" w:rsidRPr="003F07D3" w14:paraId="727C519D" w14:textId="77777777" w:rsidTr="0006572B">
        <w:tc>
          <w:tcPr>
            <w:tcW w:w="0" w:type="auto"/>
          </w:tcPr>
          <w:p w14:paraId="2F5B6531" w14:textId="77777777" w:rsidR="00054D58" w:rsidRPr="00C80F84" w:rsidRDefault="00054D58" w:rsidP="00413998">
            <w:pPr>
              <w:ind w:left="113"/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</w:pPr>
            <w:r w:rsidRPr="00C80F84"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  <w:t>Missing/not recorded</w:t>
            </w:r>
          </w:p>
        </w:tc>
        <w:tc>
          <w:tcPr>
            <w:tcW w:w="0" w:type="auto"/>
          </w:tcPr>
          <w:p w14:paraId="6045D800" w14:textId="77777777" w:rsidR="00054D58" w:rsidRPr="003F07D3" w:rsidRDefault="00054D58" w:rsidP="003766A5">
            <w:pPr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</w:pPr>
            <w:r w:rsidRPr="003F07D3"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  <w:t>15 (3%)</w:t>
            </w:r>
          </w:p>
        </w:tc>
      </w:tr>
      <w:tr w:rsidR="00054D58" w:rsidRPr="003F07D3" w14:paraId="79724C15" w14:textId="77777777" w:rsidTr="0006572B">
        <w:tc>
          <w:tcPr>
            <w:tcW w:w="0" w:type="auto"/>
            <w:gridSpan w:val="2"/>
          </w:tcPr>
          <w:p w14:paraId="2653D72B" w14:textId="77777777" w:rsidR="00054D58" w:rsidRPr="00C80F84" w:rsidRDefault="00054D58" w:rsidP="00413998">
            <w:pPr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</w:pPr>
            <w:r w:rsidRPr="00C80F84"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  <w:t>Injecting frequency</w:t>
            </w:r>
          </w:p>
        </w:tc>
      </w:tr>
      <w:tr w:rsidR="00054D58" w:rsidRPr="003F07D3" w14:paraId="07CEE447" w14:textId="77777777" w:rsidTr="0006572B">
        <w:tc>
          <w:tcPr>
            <w:tcW w:w="0" w:type="auto"/>
          </w:tcPr>
          <w:p w14:paraId="30DDBC10" w14:textId="77777777" w:rsidR="00054D58" w:rsidRPr="00C80F84" w:rsidRDefault="00054D58" w:rsidP="00413998">
            <w:pPr>
              <w:ind w:left="113"/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</w:pPr>
            <w:r w:rsidRPr="00C80F84"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  <w:t>Daily or more</w:t>
            </w:r>
          </w:p>
        </w:tc>
        <w:tc>
          <w:tcPr>
            <w:tcW w:w="0" w:type="auto"/>
          </w:tcPr>
          <w:p w14:paraId="45848429" w14:textId="77777777" w:rsidR="00054D58" w:rsidRPr="003F07D3" w:rsidRDefault="00054D58" w:rsidP="003766A5">
            <w:pPr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</w:pPr>
            <w:r w:rsidRPr="003F07D3"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  <w:t>328 (59%)</w:t>
            </w:r>
          </w:p>
        </w:tc>
      </w:tr>
      <w:tr w:rsidR="00054D58" w:rsidRPr="003F07D3" w14:paraId="0F466224" w14:textId="77777777" w:rsidTr="0006572B">
        <w:tc>
          <w:tcPr>
            <w:tcW w:w="0" w:type="auto"/>
          </w:tcPr>
          <w:p w14:paraId="271820EE" w14:textId="77777777" w:rsidR="00054D58" w:rsidRPr="00C80F84" w:rsidRDefault="00054D58" w:rsidP="00413998">
            <w:pPr>
              <w:ind w:left="113"/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</w:pPr>
            <w:r w:rsidRPr="00C80F84"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  <w:t>Less than daily</w:t>
            </w:r>
          </w:p>
        </w:tc>
        <w:tc>
          <w:tcPr>
            <w:tcW w:w="0" w:type="auto"/>
          </w:tcPr>
          <w:p w14:paraId="63B41995" w14:textId="77777777" w:rsidR="00054D58" w:rsidRPr="003F07D3" w:rsidRDefault="00054D58" w:rsidP="003766A5">
            <w:pPr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</w:pPr>
            <w:r w:rsidRPr="003F07D3"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  <w:t>230 (41%)</w:t>
            </w:r>
          </w:p>
        </w:tc>
      </w:tr>
      <w:tr w:rsidR="00054D58" w:rsidRPr="003F07D3" w14:paraId="35489ECC" w14:textId="77777777" w:rsidTr="0006572B">
        <w:tc>
          <w:tcPr>
            <w:tcW w:w="0" w:type="auto"/>
          </w:tcPr>
          <w:p w14:paraId="1A2FBFF8" w14:textId="77777777" w:rsidR="00054D58" w:rsidRPr="00C80F84" w:rsidRDefault="00054D58" w:rsidP="00413998">
            <w:pPr>
              <w:ind w:left="113"/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</w:pPr>
            <w:r w:rsidRPr="00C80F84"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  <w:t>Missing/not recorded</w:t>
            </w:r>
          </w:p>
        </w:tc>
        <w:tc>
          <w:tcPr>
            <w:tcW w:w="0" w:type="auto"/>
          </w:tcPr>
          <w:p w14:paraId="34E44C1C" w14:textId="77777777" w:rsidR="00054D58" w:rsidRPr="003F07D3" w:rsidRDefault="00054D58" w:rsidP="003766A5">
            <w:pPr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</w:pPr>
            <w:r w:rsidRPr="003F07D3"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  <w:t>2 (&lt;1%)</w:t>
            </w:r>
          </w:p>
        </w:tc>
      </w:tr>
      <w:tr w:rsidR="00054D58" w:rsidRPr="003F07D3" w14:paraId="3D52CDAE" w14:textId="77777777" w:rsidTr="0006572B">
        <w:tc>
          <w:tcPr>
            <w:tcW w:w="0" w:type="auto"/>
            <w:gridSpan w:val="2"/>
          </w:tcPr>
          <w:p w14:paraId="3E00BCAB" w14:textId="77777777" w:rsidR="00054D58" w:rsidRPr="00C80F84" w:rsidRDefault="00054D58" w:rsidP="00413998">
            <w:pPr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</w:pPr>
            <w:r w:rsidRPr="00C80F84"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  <w:t>Overdosed in the last year</w:t>
            </w:r>
          </w:p>
        </w:tc>
      </w:tr>
      <w:tr w:rsidR="00054D58" w:rsidRPr="003F07D3" w14:paraId="38E98E4A" w14:textId="77777777" w:rsidTr="0006572B">
        <w:tc>
          <w:tcPr>
            <w:tcW w:w="0" w:type="auto"/>
          </w:tcPr>
          <w:p w14:paraId="2CA952B8" w14:textId="77777777" w:rsidR="00054D58" w:rsidRPr="00C80F84" w:rsidRDefault="00054D58" w:rsidP="00413998">
            <w:pPr>
              <w:ind w:left="113"/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</w:pPr>
            <w:r w:rsidRPr="00C80F84"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  <w:t>Yes</w:t>
            </w:r>
          </w:p>
        </w:tc>
        <w:tc>
          <w:tcPr>
            <w:tcW w:w="0" w:type="auto"/>
          </w:tcPr>
          <w:p w14:paraId="76D733C2" w14:textId="77777777" w:rsidR="00054D58" w:rsidRPr="003F07D3" w:rsidRDefault="00054D58" w:rsidP="003766A5">
            <w:pPr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</w:pPr>
            <w:r w:rsidRPr="003F07D3"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  <w:t>129 (23%)</w:t>
            </w:r>
          </w:p>
        </w:tc>
      </w:tr>
      <w:tr w:rsidR="00054D58" w:rsidRPr="003F07D3" w14:paraId="3E2DF738" w14:textId="77777777" w:rsidTr="0006572B">
        <w:tc>
          <w:tcPr>
            <w:tcW w:w="0" w:type="auto"/>
          </w:tcPr>
          <w:p w14:paraId="73048D9D" w14:textId="77777777" w:rsidR="00054D58" w:rsidRPr="00C80F84" w:rsidRDefault="00054D58" w:rsidP="00413998">
            <w:pPr>
              <w:ind w:left="113"/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</w:pPr>
            <w:r w:rsidRPr="00C80F84"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  <w:t>No</w:t>
            </w:r>
          </w:p>
        </w:tc>
        <w:tc>
          <w:tcPr>
            <w:tcW w:w="0" w:type="auto"/>
          </w:tcPr>
          <w:p w14:paraId="10B9ACFC" w14:textId="77777777" w:rsidR="00054D58" w:rsidRPr="003F07D3" w:rsidRDefault="00054D58" w:rsidP="003766A5">
            <w:pPr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</w:pPr>
            <w:r w:rsidRPr="003F07D3"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  <w:t>419 (75%)</w:t>
            </w:r>
          </w:p>
        </w:tc>
      </w:tr>
      <w:tr w:rsidR="00054D58" w:rsidRPr="003F07D3" w14:paraId="41933613" w14:textId="77777777" w:rsidTr="0006572B">
        <w:tc>
          <w:tcPr>
            <w:tcW w:w="0" w:type="auto"/>
          </w:tcPr>
          <w:p w14:paraId="0471F79D" w14:textId="77777777" w:rsidR="00054D58" w:rsidRPr="00C80F84" w:rsidRDefault="00054D58" w:rsidP="00413998">
            <w:pPr>
              <w:ind w:left="113"/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</w:pPr>
            <w:r w:rsidRPr="00C80F84"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  <w:t>Missing/not recorded</w:t>
            </w:r>
          </w:p>
        </w:tc>
        <w:tc>
          <w:tcPr>
            <w:tcW w:w="0" w:type="auto"/>
          </w:tcPr>
          <w:p w14:paraId="2334F477" w14:textId="77777777" w:rsidR="00054D58" w:rsidRPr="003F07D3" w:rsidRDefault="00054D58" w:rsidP="003766A5">
            <w:pPr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</w:pPr>
            <w:r w:rsidRPr="003F07D3"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  <w:t>12 (2%)</w:t>
            </w:r>
          </w:p>
        </w:tc>
      </w:tr>
      <w:tr w:rsidR="00054D58" w:rsidRPr="003F07D3" w14:paraId="0A6CAC7C" w14:textId="77777777" w:rsidTr="0006572B">
        <w:tc>
          <w:tcPr>
            <w:tcW w:w="0" w:type="auto"/>
          </w:tcPr>
          <w:p w14:paraId="478E3D43" w14:textId="77777777" w:rsidR="00054D58" w:rsidRPr="00C80F84" w:rsidRDefault="00054D58" w:rsidP="00413998">
            <w:pPr>
              <w:jc w:val="both"/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</w:pPr>
            <w:r w:rsidRPr="00C80F84"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  <w:t>Skin and soft tissue infection in the last year</w:t>
            </w:r>
          </w:p>
        </w:tc>
        <w:tc>
          <w:tcPr>
            <w:tcW w:w="0" w:type="auto"/>
          </w:tcPr>
          <w:p w14:paraId="36D0FC52" w14:textId="77777777" w:rsidR="00054D58" w:rsidRPr="003F07D3" w:rsidRDefault="00054D58" w:rsidP="00413998">
            <w:pPr>
              <w:jc w:val="both"/>
              <w:rPr>
                <w:rFonts w:ascii="Arial" w:eastAsia="Calibri" w:hAnsi="Arial" w:cs="Arial"/>
                <w:b/>
                <w:bCs/>
                <w:sz w:val="22"/>
                <w:szCs w:val="22"/>
                <w:lang w:val="en-GB" w:bidi="ar-SA"/>
              </w:rPr>
            </w:pPr>
          </w:p>
        </w:tc>
      </w:tr>
      <w:tr w:rsidR="00054D58" w:rsidRPr="003F07D3" w14:paraId="36B0493B" w14:textId="77777777" w:rsidTr="0006572B">
        <w:tc>
          <w:tcPr>
            <w:tcW w:w="0" w:type="auto"/>
          </w:tcPr>
          <w:p w14:paraId="0621CA98" w14:textId="77777777" w:rsidR="00054D58" w:rsidRPr="00C80F84" w:rsidRDefault="00054D58" w:rsidP="00413998">
            <w:pPr>
              <w:ind w:left="113"/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</w:pPr>
            <w:r w:rsidRPr="00C80F84"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  <w:t>Yes</w:t>
            </w:r>
          </w:p>
        </w:tc>
        <w:tc>
          <w:tcPr>
            <w:tcW w:w="0" w:type="auto"/>
          </w:tcPr>
          <w:p w14:paraId="5965EFE0" w14:textId="77777777" w:rsidR="00054D58" w:rsidRPr="003F07D3" w:rsidRDefault="00054D58" w:rsidP="00D81681">
            <w:pPr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</w:pPr>
            <w:r w:rsidRPr="003F07D3"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  <w:t>112 (20%)</w:t>
            </w:r>
          </w:p>
        </w:tc>
      </w:tr>
      <w:tr w:rsidR="00054D58" w:rsidRPr="003F07D3" w14:paraId="5860787B" w14:textId="77777777" w:rsidTr="0006572B">
        <w:tc>
          <w:tcPr>
            <w:tcW w:w="0" w:type="auto"/>
          </w:tcPr>
          <w:p w14:paraId="23F622A5" w14:textId="77777777" w:rsidR="00054D58" w:rsidRPr="00C80F84" w:rsidRDefault="00054D58" w:rsidP="00413998">
            <w:pPr>
              <w:ind w:left="113"/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</w:pPr>
            <w:r w:rsidRPr="00C80F84"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  <w:t>No</w:t>
            </w:r>
          </w:p>
        </w:tc>
        <w:tc>
          <w:tcPr>
            <w:tcW w:w="0" w:type="auto"/>
          </w:tcPr>
          <w:p w14:paraId="349BCEFC" w14:textId="77777777" w:rsidR="00054D58" w:rsidRPr="003F07D3" w:rsidRDefault="00054D58" w:rsidP="00D81681">
            <w:pPr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</w:pPr>
            <w:r w:rsidRPr="003F07D3"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  <w:t>440 (79%)</w:t>
            </w:r>
          </w:p>
        </w:tc>
      </w:tr>
      <w:tr w:rsidR="00054D58" w:rsidRPr="003F07D3" w14:paraId="09132253" w14:textId="77777777" w:rsidTr="0006572B">
        <w:tc>
          <w:tcPr>
            <w:tcW w:w="0" w:type="auto"/>
          </w:tcPr>
          <w:p w14:paraId="07FAE5D9" w14:textId="77777777" w:rsidR="00054D58" w:rsidRPr="00C80F84" w:rsidRDefault="00054D58" w:rsidP="00413998">
            <w:pPr>
              <w:ind w:left="113"/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</w:pPr>
            <w:r w:rsidRPr="00C80F84"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  <w:t>Missing/not recorded</w:t>
            </w:r>
          </w:p>
        </w:tc>
        <w:tc>
          <w:tcPr>
            <w:tcW w:w="0" w:type="auto"/>
          </w:tcPr>
          <w:p w14:paraId="3F505D2B" w14:textId="77777777" w:rsidR="00054D58" w:rsidRPr="003F07D3" w:rsidRDefault="00054D58" w:rsidP="00D81681">
            <w:pPr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</w:pPr>
            <w:r w:rsidRPr="003F07D3"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  <w:t>8 (1%)</w:t>
            </w:r>
          </w:p>
        </w:tc>
      </w:tr>
      <w:tr w:rsidR="00054D58" w:rsidRPr="003F07D3" w14:paraId="7726E7EF" w14:textId="77777777" w:rsidTr="0006572B">
        <w:tc>
          <w:tcPr>
            <w:tcW w:w="0" w:type="auto"/>
            <w:gridSpan w:val="2"/>
          </w:tcPr>
          <w:p w14:paraId="5A1F204C" w14:textId="77777777" w:rsidR="00054D58" w:rsidRPr="00C80F84" w:rsidRDefault="00054D58" w:rsidP="00413998">
            <w:pPr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</w:pPr>
            <w:r w:rsidRPr="00C80F84"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  <w:t>Aware of HIV status</w:t>
            </w:r>
          </w:p>
        </w:tc>
      </w:tr>
      <w:tr w:rsidR="00054D58" w:rsidRPr="003F07D3" w14:paraId="3E7C02FA" w14:textId="77777777" w:rsidTr="0006572B">
        <w:tc>
          <w:tcPr>
            <w:tcW w:w="0" w:type="auto"/>
          </w:tcPr>
          <w:p w14:paraId="2A9CC458" w14:textId="77777777" w:rsidR="00054D58" w:rsidRPr="00C80F84" w:rsidRDefault="00054D58" w:rsidP="00413998">
            <w:pPr>
              <w:ind w:left="113"/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</w:pPr>
            <w:r w:rsidRPr="00C80F84"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  <w:t>Yes</w:t>
            </w:r>
          </w:p>
        </w:tc>
        <w:tc>
          <w:tcPr>
            <w:tcW w:w="0" w:type="auto"/>
          </w:tcPr>
          <w:p w14:paraId="5B253C02" w14:textId="77777777" w:rsidR="00054D58" w:rsidRPr="003F07D3" w:rsidRDefault="00054D58" w:rsidP="0006572B">
            <w:pPr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</w:pPr>
            <w:r w:rsidRPr="003F07D3"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  <w:t>442 (79%)</w:t>
            </w:r>
          </w:p>
        </w:tc>
      </w:tr>
      <w:tr w:rsidR="00054D58" w:rsidRPr="003F07D3" w14:paraId="6FE5DCD6" w14:textId="77777777" w:rsidTr="0006572B">
        <w:tc>
          <w:tcPr>
            <w:tcW w:w="0" w:type="auto"/>
          </w:tcPr>
          <w:p w14:paraId="368AFA07" w14:textId="77777777" w:rsidR="00054D58" w:rsidRPr="00C80F84" w:rsidRDefault="00054D58" w:rsidP="00413998">
            <w:pPr>
              <w:ind w:left="113"/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</w:pPr>
            <w:r w:rsidRPr="00C80F84"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  <w:lastRenderedPageBreak/>
              <w:t>No</w:t>
            </w:r>
          </w:p>
        </w:tc>
        <w:tc>
          <w:tcPr>
            <w:tcW w:w="0" w:type="auto"/>
          </w:tcPr>
          <w:p w14:paraId="0CA6A3C8" w14:textId="77777777" w:rsidR="00054D58" w:rsidRPr="003F07D3" w:rsidRDefault="00054D58" w:rsidP="0006572B">
            <w:pPr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</w:pPr>
            <w:r w:rsidRPr="003F07D3"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  <w:t>110 (20%)</w:t>
            </w:r>
          </w:p>
        </w:tc>
      </w:tr>
      <w:tr w:rsidR="00054D58" w:rsidRPr="003F07D3" w14:paraId="571EA9F9" w14:textId="77777777" w:rsidTr="0006572B">
        <w:tc>
          <w:tcPr>
            <w:tcW w:w="0" w:type="auto"/>
          </w:tcPr>
          <w:p w14:paraId="6055EBE3" w14:textId="77777777" w:rsidR="00054D58" w:rsidRPr="00C80F84" w:rsidRDefault="00054D58" w:rsidP="00413998">
            <w:pPr>
              <w:ind w:left="113"/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</w:pPr>
            <w:r w:rsidRPr="00C80F84"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  <w:t>Missing/not recorded</w:t>
            </w:r>
          </w:p>
        </w:tc>
        <w:tc>
          <w:tcPr>
            <w:tcW w:w="0" w:type="auto"/>
          </w:tcPr>
          <w:p w14:paraId="5B473DE7" w14:textId="77777777" w:rsidR="00054D58" w:rsidRPr="003F07D3" w:rsidRDefault="00054D58" w:rsidP="0006572B">
            <w:pPr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</w:pPr>
            <w:r w:rsidRPr="003F07D3"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  <w:t>8 (1%)</w:t>
            </w:r>
          </w:p>
        </w:tc>
      </w:tr>
      <w:tr w:rsidR="00054D58" w:rsidRPr="003F07D3" w14:paraId="1022DFC0" w14:textId="77777777" w:rsidTr="0006572B">
        <w:tc>
          <w:tcPr>
            <w:tcW w:w="0" w:type="auto"/>
            <w:gridSpan w:val="2"/>
          </w:tcPr>
          <w:p w14:paraId="4E6B943E" w14:textId="77777777" w:rsidR="00054D58" w:rsidRPr="00C80F84" w:rsidRDefault="00054D58" w:rsidP="00413998">
            <w:pPr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</w:pPr>
            <w:r w:rsidRPr="00C80F84"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  <w:t>Aware of HCV status</w:t>
            </w:r>
          </w:p>
        </w:tc>
      </w:tr>
      <w:tr w:rsidR="00054D58" w:rsidRPr="003F07D3" w14:paraId="51C36619" w14:textId="77777777" w:rsidTr="0006572B">
        <w:tc>
          <w:tcPr>
            <w:tcW w:w="0" w:type="auto"/>
          </w:tcPr>
          <w:p w14:paraId="24EE7855" w14:textId="77777777" w:rsidR="00054D58" w:rsidRPr="00C80F84" w:rsidRDefault="00054D58" w:rsidP="00413998">
            <w:pPr>
              <w:ind w:left="113"/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</w:pPr>
            <w:r w:rsidRPr="00C80F84"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  <w:t>Yes</w:t>
            </w:r>
          </w:p>
        </w:tc>
        <w:tc>
          <w:tcPr>
            <w:tcW w:w="0" w:type="auto"/>
          </w:tcPr>
          <w:p w14:paraId="6B8B1577" w14:textId="77777777" w:rsidR="00054D58" w:rsidRPr="003F07D3" w:rsidRDefault="00054D58" w:rsidP="0006572B">
            <w:pPr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</w:pPr>
            <w:r w:rsidRPr="003F07D3"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  <w:t>455 (81%)</w:t>
            </w:r>
          </w:p>
        </w:tc>
      </w:tr>
      <w:tr w:rsidR="00054D58" w:rsidRPr="003F07D3" w14:paraId="144C6175" w14:textId="77777777" w:rsidTr="0006572B">
        <w:tc>
          <w:tcPr>
            <w:tcW w:w="0" w:type="auto"/>
          </w:tcPr>
          <w:p w14:paraId="5030AE43" w14:textId="77777777" w:rsidR="00054D58" w:rsidRPr="00C80F84" w:rsidRDefault="00054D58" w:rsidP="00413998">
            <w:pPr>
              <w:ind w:left="113"/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</w:pPr>
            <w:r w:rsidRPr="00C80F84"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  <w:t>No</w:t>
            </w:r>
          </w:p>
        </w:tc>
        <w:tc>
          <w:tcPr>
            <w:tcW w:w="0" w:type="auto"/>
          </w:tcPr>
          <w:p w14:paraId="769A30BB" w14:textId="77777777" w:rsidR="00054D58" w:rsidRPr="003F07D3" w:rsidRDefault="00054D58" w:rsidP="0006572B">
            <w:pPr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</w:pPr>
            <w:r w:rsidRPr="003F07D3"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  <w:t>100 (18%)</w:t>
            </w:r>
          </w:p>
        </w:tc>
      </w:tr>
      <w:tr w:rsidR="00054D58" w:rsidRPr="003F07D3" w14:paraId="5ACFD436" w14:textId="77777777" w:rsidTr="0006572B">
        <w:tc>
          <w:tcPr>
            <w:tcW w:w="0" w:type="auto"/>
            <w:tcBorders>
              <w:bottom w:val="single" w:sz="4" w:space="0" w:color="auto"/>
            </w:tcBorders>
          </w:tcPr>
          <w:p w14:paraId="51439228" w14:textId="77777777" w:rsidR="00054D58" w:rsidRPr="00C80F84" w:rsidRDefault="00054D58" w:rsidP="00413998">
            <w:pPr>
              <w:ind w:left="113"/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</w:pPr>
            <w:r w:rsidRPr="00C80F84">
              <w:rPr>
                <w:rFonts w:ascii="Arial" w:eastAsia="Calibri" w:hAnsi="Arial" w:cs="Arial"/>
                <w:bCs/>
                <w:sz w:val="22"/>
                <w:szCs w:val="22"/>
                <w:lang w:val="en-GB" w:bidi="ar-SA"/>
              </w:rPr>
              <w:t>Missing/not record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4ADB67" w14:textId="77777777" w:rsidR="00054D58" w:rsidRPr="003F07D3" w:rsidRDefault="00054D58" w:rsidP="0006572B">
            <w:pPr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</w:pPr>
            <w:r w:rsidRPr="003F07D3"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  <w:t>5 (1%)</w:t>
            </w:r>
          </w:p>
        </w:tc>
      </w:tr>
      <w:tr w:rsidR="0006572B" w:rsidRPr="003F07D3" w14:paraId="7D81BF8D" w14:textId="77777777" w:rsidTr="0006572B">
        <w:tc>
          <w:tcPr>
            <w:tcW w:w="0" w:type="auto"/>
            <w:tcBorders>
              <w:top w:val="single" w:sz="4" w:space="0" w:color="auto"/>
            </w:tcBorders>
          </w:tcPr>
          <w:p w14:paraId="539691A3" w14:textId="3BE829F2" w:rsidR="0006572B" w:rsidRPr="0006572B" w:rsidRDefault="0006572B" w:rsidP="0006572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i/>
                <w:iCs/>
                <w:sz w:val="22"/>
                <w:szCs w:val="22"/>
                <w:lang w:val="en-GB" w:bidi="ar-SA"/>
              </w:rPr>
              <w:t>Note</w:t>
            </w:r>
            <w:r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  <w:t xml:space="preserve">. </w:t>
            </w:r>
            <w:proofErr w:type="spellStart"/>
            <w:r w:rsidRPr="00F17884">
              <w:rPr>
                <w:rFonts w:ascii="Arial" w:hAnsi="Arial" w:cs="Arial"/>
                <w:vertAlign w:val="superscript"/>
              </w:rPr>
              <w:t>a</w:t>
            </w:r>
            <w:r w:rsidRPr="00F17884">
              <w:rPr>
                <w:rFonts w:ascii="Arial" w:hAnsi="Arial" w:cs="Arial"/>
                <w:sz w:val="20"/>
                <w:szCs w:val="20"/>
              </w:rPr>
              <w:t>Only</w:t>
            </w:r>
            <w:proofErr w:type="spellEnd"/>
            <w:r w:rsidRPr="00F17884">
              <w:rPr>
                <w:rFonts w:ascii="Arial" w:hAnsi="Arial" w:cs="Arial"/>
                <w:sz w:val="20"/>
                <w:szCs w:val="20"/>
              </w:rPr>
              <w:t xml:space="preserve"> includes PWID who reported injecting in the last six months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5E0F67" w14:textId="77777777" w:rsidR="0006572B" w:rsidRPr="003F07D3" w:rsidRDefault="0006572B" w:rsidP="00413998">
            <w:pPr>
              <w:jc w:val="right"/>
              <w:rPr>
                <w:rFonts w:ascii="Arial" w:eastAsia="Calibri" w:hAnsi="Arial" w:cs="Arial"/>
                <w:sz w:val="22"/>
                <w:szCs w:val="22"/>
                <w:lang w:val="en-GB" w:bidi="ar-SA"/>
              </w:rPr>
            </w:pPr>
          </w:p>
        </w:tc>
      </w:tr>
    </w:tbl>
    <w:p w14:paraId="7611BC98" w14:textId="77777777" w:rsidR="00054D58" w:rsidRPr="00F17884" w:rsidRDefault="00054D58" w:rsidP="00054D58">
      <w:pPr>
        <w:rPr>
          <w:rFonts w:ascii="Arial" w:hAnsi="Arial" w:cs="Arial"/>
          <w:b/>
          <w:bCs/>
          <w:sz w:val="22"/>
          <w:szCs w:val="22"/>
        </w:rPr>
      </w:pPr>
      <w:bookmarkStart w:id="0" w:name="_Hlk149145448"/>
    </w:p>
    <w:p w14:paraId="2D3F4AE1" w14:textId="77777777" w:rsidR="00C1667E" w:rsidRDefault="00054D58" w:rsidP="00054D58">
      <w:pPr>
        <w:rPr>
          <w:rFonts w:ascii="Arial" w:hAnsi="Arial" w:cs="Arial"/>
          <w:b/>
          <w:bCs/>
          <w:sz w:val="22"/>
          <w:szCs w:val="22"/>
        </w:rPr>
      </w:pPr>
      <w:r w:rsidRPr="00F17884">
        <w:rPr>
          <w:rFonts w:ascii="Arial" w:hAnsi="Arial" w:cs="Arial"/>
          <w:b/>
          <w:bCs/>
          <w:sz w:val="22"/>
          <w:szCs w:val="22"/>
        </w:rPr>
        <w:t>Supplementary Table 2</w:t>
      </w:r>
    </w:p>
    <w:p w14:paraId="5ACCE79A" w14:textId="77777777" w:rsidR="00C1667E" w:rsidRDefault="00C1667E" w:rsidP="00054D58">
      <w:pPr>
        <w:rPr>
          <w:rFonts w:ascii="Arial" w:hAnsi="Arial" w:cs="Arial"/>
          <w:sz w:val="22"/>
          <w:szCs w:val="22"/>
        </w:rPr>
      </w:pPr>
    </w:p>
    <w:p w14:paraId="217D1A04" w14:textId="01DDD724" w:rsidR="00054D58" w:rsidRPr="00C1667E" w:rsidRDefault="00054D58" w:rsidP="00054D58">
      <w:pPr>
        <w:rPr>
          <w:rFonts w:ascii="Arial" w:hAnsi="Arial" w:cs="Arial"/>
          <w:i/>
          <w:iCs/>
          <w:sz w:val="22"/>
          <w:szCs w:val="22"/>
          <w:lang w:val="en-GB"/>
        </w:rPr>
      </w:pPr>
      <w:r w:rsidRPr="00C1667E">
        <w:rPr>
          <w:rFonts w:ascii="Arial" w:hAnsi="Arial" w:cs="Arial"/>
          <w:i/>
          <w:iCs/>
          <w:sz w:val="22"/>
          <w:szCs w:val="22"/>
          <w:lang w:val="en-GB"/>
        </w:rPr>
        <w:t>Comparison of baseline characteristics for those who engaged with WAND once (n = 321) versus those who engaged with WAND one more than one occasion (n = 225), of those who initially engaged with WAND from September 2020 - February 2021 (n = 546)</w:t>
      </w:r>
      <w:bookmarkEnd w:id="0"/>
    </w:p>
    <w:p w14:paraId="46FA0E19" w14:textId="77777777" w:rsidR="00C1667E" w:rsidRPr="00F17884" w:rsidRDefault="00C1667E" w:rsidP="00054D58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81"/>
        <w:gridCol w:w="1145"/>
        <w:gridCol w:w="2246"/>
        <w:gridCol w:w="2244"/>
      </w:tblGrid>
      <w:tr w:rsidR="00054D58" w:rsidRPr="00F17884" w14:paraId="5750F871" w14:textId="77777777" w:rsidTr="0095249A">
        <w:tc>
          <w:tcPr>
            <w:tcW w:w="3381" w:type="dxa"/>
            <w:tcBorders>
              <w:left w:val="nil"/>
              <w:bottom w:val="nil"/>
              <w:right w:val="nil"/>
            </w:tcBorders>
          </w:tcPr>
          <w:p w14:paraId="575BDC99" w14:textId="77777777" w:rsidR="00054D58" w:rsidRPr="00F17884" w:rsidRDefault="00054D58" w:rsidP="0041399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35" w:type="dxa"/>
            <w:gridSpan w:val="3"/>
            <w:tcBorders>
              <w:left w:val="nil"/>
              <w:right w:val="nil"/>
            </w:tcBorders>
          </w:tcPr>
          <w:p w14:paraId="7A2ACEEB" w14:textId="77777777" w:rsidR="00054D58" w:rsidRPr="0095249A" w:rsidRDefault="00054D58" w:rsidP="004139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249A">
              <w:rPr>
                <w:rFonts w:ascii="Arial" w:hAnsi="Arial" w:cs="Arial"/>
                <w:sz w:val="22"/>
                <w:szCs w:val="22"/>
              </w:rPr>
              <w:t xml:space="preserve">Recruited </w:t>
            </w:r>
            <w:r w:rsidRPr="0095249A">
              <w:rPr>
                <w:rFonts w:ascii="Arial" w:hAnsi="Arial" w:cs="Arial"/>
                <w:sz w:val="22"/>
                <w:szCs w:val="22"/>
                <w:lang w:val="en-GB"/>
              </w:rPr>
              <w:t>September 2020 - February 2021</w:t>
            </w:r>
          </w:p>
        </w:tc>
      </w:tr>
      <w:tr w:rsidR="00054D58" w:rsidRPr="00F17884" w14:paraId="0C429DDA" w14:textId="77777777" w:rsidTr="0095249A"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57F69E" w14:textId="77777777" w:rsidR="00054D58" w:rsidRPr="00F17884" w:rsidRDefault="00054D58" w:rsidP="0041399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45" w:type="dxa"/>
            <w:tcBorders>
              <w:left w:val="nil"/>
              <w:bottom w:val="single" w:sz="4" w:space="0" w:color="auto"/>
              <w:right w:val="nil"/>
            </w:tcBorders>
          </w:tcPr>
          <w:p w14:paraId="419CF6FF" w14:textId="77777777" w:rsidR="00054D58" w:rsidRPr="0095249A" w:rsidRDefault="00054D58" w:rsidP="00033025">
            <w:pPr>
              <w:rPr>
                <w:rFonts w:ascii="Arial" w:hAnsi="Arial" w:cs="Arial"/>
                <w:sz w:val="22"/>
                <w:szCs w:val="22"/>
              </w:rPr>
            </w:pPr>
            <w:r w:rsidRPr="0095249A">
              <w:rPr>
                <w:rFonts w:ascii="Arial" w:hAnsi="Arial" w:cs="Arial"/>
                <w:sz w:val="22"/>
                <w:szCs w:val="22"/>
              </w:rPr>
              <w:t>Engaged once</w:t>
            </w:r>
          </w:p>
        </w:tc>
        <w:tc>
          <w:tcPr>
            <w:tcW w:w="2246" w:type="dxa"/>
            <w:tcBorders>
              <w:left w:val="nil"/>
              <w:bottom w:val="single" w:sz="4" w:space="0" w:color="auto"/>
              <w:right w:val="nil"/>
            </w:tcBorders>
          </w:tcPr>
          <w:p w14:paraId="3DBC682F" w14:textId="77777777" w:rsidR="00054D58" w:rsidRPr="0095249A" w:rsidRDefault="00054D58" w:rsidP="00033025">
            <w:pPr>
              <w:rPr>
                <w:rFonts w:ascii="Arial" w:hAnsi="Arial" w:cs="Arial"/>
                <w:sz w:val="22"/>
                <w:szCs w:val="22"/>
              </w:rPr>
            </w:pPr>
            <w:r w:rsidRPr="0095249A">
              <w:rPr>
                <w:rFonts w:ascii="Arial" w:hAnsi="Arial" w:cs="Arial"/>
                <w:sz w:val="22"/>
                <w:szCs w:val="22"/>
              </w:rPr>
              <w:t>Engaged on more than one occasion</w:t>
            </w:r>
          </w:p>
        </w:tc>
        <w:tc>
          <w:tcPr>
            <w:tcW w:w="2244" w:type="dxa"/>
            <w:tcBorders>
              <w:left w:val="nil"/>
              <w:bottom w:val="single" w:sz="4" w:space="0" w:color="auto"/>
              <w:right w:val="nil"/>
            </w:tcBorders>
          </w:tcPr>
          <w:p w14:paraId="7FF59ADA" w14:textId="77777777" w:rsidR="00054D58" w:rsidRPr="0095249A" w:rsidRDefault="00054D58" w:rsidP="00033025">
            <w:pPr>
              <w:rPr>
                <w:rFonts w:ascii="Arial" w:hAnsi="Arial" w:cs="Arial"/>
                <w:sz w:val="22"/>
                <w:szCs w:val="22"/>
              </w:rPr>
            </w:pPr>
            <w:r w:rsidRPr="0095249A">
              <w:rPr>
                <w:rFonts w:ascii="Arial" w:hAnsi="Arial" w:cs="Arial"/>
                <w:sz w:val="22"/>
                <w:szCs w:val="22"/>
              </w:rPr>
              <w:t xml:space="preserve">P </w:t>
            </w:r>
            <w:proofErr w:type="spellStart"/>
            <w:r w:rsidRPr="0095249A">
              <w:rPr>
                <w:rFonts w:ascii="Arial" w:hAnsi="Arial" w:cs="Arial"/>
                <w:sz w:val="22"/>
                <w:szCs w:val="22"/>
              </w:rPr>
              <w:t>value</w:t>
            </w:r>
            <w:r w:rsidRPr="0095249A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054D58" w:rsidRPr="00F17884" w14:paraId="3CF8FD3E" w14:textId="77777777" w:rsidTr="00033025">
        <w:tc>
          <w:tcPr>
            <w:tcW w:w="3381" w:type="dxa"/>
            <w:tcBorders>
              <w:left w:val="nil"/>
              <w:bottom w:val="single" w:sz="4" w:space="0" w:color="auto"/>
              <w:right w:val="nil"/>
            </w:tcBorders>
          </w:tcPr>
          <w:p w14:paraId="72AE6306" w14:textId="77777777" w:rsidR="00054D58" w:rsidRPr="0095249A" w:rsidRDefault="00054D58" w:rsidP="00413998">
            <w:pPr>
              <w:rPr>
                <w:rFonts w:ascii="Arial" w:hAnsi="Arial" w:cs="Arial"/>
                <w:sz w:val="22"/>
                <w:szCs w:val="22"/>
              </w:rPr>
            </w:pPr>
            <w:r w:rsidRPr="0095249A">
              <w:rPr>
                <w:rFonts w:ascii="Arial" w:hAnsi="Arial" w:cs="Arial"/>
                <w:sz w:val="22"/>
                <w:szCs w:val="22"/>
              </w:rPr>
              <w:t>Total n(%N)</w:t>
            </w:r>
          </w:p>
        </w:tc>
        <w:tc>
          <w:tcPr>
            <w:tcW w:w="114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719CB2D" w14:textId="77777777" w:rsidR="00054D58" w:rsidRPr="0095249A" w:rsidRDefault="00054D58" w:rsidP="00033025">
            <w:pPr>
              <w:rPr>
                <w:rFonts w:ascii="Arial" w:hAnsi="Arial" w:cs="Arial"/>
                <w:sz w:val="22"/>
                <w:szCs w:val="22"/>
              </w:rPr>
            </w:pPr>
            <w:r w:rsidRPr="0095249A">
              <w:rPr>
                <w:rFonts w:ascii="Arial" w:hAnsi="Arial" w:cs="Arial"/>
                <w:sz w:val="22"/>
                <w:szCs w:val="22"/>
              </w:rPr>
              <w:t>321 (100)</w:t>
            </w:r>
          </w:p>
        </w:tc>
        <w:tc>
          <w:tcPr>
            <w:tcW w:w="224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08BF1DC" w14:textId="77777777" w:rsidR="001D2041" w:rsidRPr="0095249A" w:rsidRDefault="00054D58" w:rsidP="00033025">
            <w:pPr>
              <w:rPr>
                <w:rFonts w:ascii="Arial" w:hAnsi="Arial" w:cs="Arial"/>
                <w:sz w:val="22"/>
                <w:szCs w:val="22"/>
              </w:rPr>
            </w:pPr>
            <w:r w:rsidRPr="0095249A">
              <w:rPr>
                <w:rFonts w:ascii="Arial" w:hAnsi="Arial" w:cs="Arial"/>
                <w:sz w:val="22"/>
                <w:szCs w:val="22"/>
              </w:rPr>
              <w:t xml:space="preserve">225 </w:t>
            </w:r>
          </w:p>
          <w:p w14:paraId="239449B4" w14:textId="7DCF30B1" w:rsidR="00054D58" w:rsidRPr="0095249A" w:rsidRDefault="00054D58" w:rsidP="0003302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249A">
              <w:rPr>
                <w:rFonts w:ascii="Arial" w:hAnsi="Arial" w:cs="Arial"/>
                <w:sz w:val="22"/>
                <w:szCs w:val="22"/>
              </w:rPr>
              <w:t>(100)</w:t>
            </w:r>
          </w:p>
        </w:tc>
        <w:tc>
          <w:tcPr>
            <w:tcW w:w="224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ADC3564" w14:textId="77777777" w:rsidR="00054D58" w:rsidRPr="0095249A" w:rsidRDefault="00054D58" w:rsidP="00033025">
            <w:pPr>
              <w:rPr>
                <w:rFonts w:ascii="Arial" w:hAnsi="Arial" w:cs="Arial"/>
                <w:sz w:val="22"/>
                <w:szCs w:val="22"/>
              </w:rPr>
            </w:pPr>
            <w:r w:rsidRPr="0095249A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054D58" w:rsidRPr="00F17884" w14:paraId="0CFD8E30" w14:textId="77777777" w:rsidTr="00033025">
        <w:tc>
          <w:tcPr>
            <w:tcW w:w="33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180B0A" w14:textId="77777777" w:rsidR="00054D58" w:rsidRPr="00F17884" w:rsidRDefault="00054D58" w:rsidP="00413998">
            <w:pPr>
              <w:rPr>
                <w:rFonts w:ascii="Arial" w:hAnsi="Arial" w:cs="Arial"/>
                <w:sz w:val="22"/>
                <w:szCs w:val="22"/>
              </w:rPr>
            </w:pPr>
            <w:r w:rsidRPr="00F17884">
              <w:rPr>
                <w:rFonts w:ascii="Arial" w:hAnsi="Arial" w:cs="Arial"/>
                <w:sz w:val="22"/>
                <w:szCs w:val="22"/>
              </w:rPr>
              <w:t>Injected once or more daily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6C5E78" w14:textId="77777777" w:rsidR="00054D58" w:rsidRPr="00F17884" w:rsidRDefault="00054D58" w:rsidP="00033025">
            <w:pPr>
              <w:rPr>
                <w:rFonts w:ascii="Arial" w:hAnsi="Arial" w:cs="Arial"/>
                <w:sz w:val="22"/>
                <w:szCs w:val="22"/>
              </w:rPr>
            </w:pPr>
            <w:r w:rsidRPr="00F17884">
              <w:rPr>
                <w:rFonts w:ascii="Arial" w:hAnsi="Arial" w:cs="Arial"/>
                <w:sz w:val="22"/>
                <w:szCs w:val="22"/>
              </w:rPr>
              <w:t>179 (56)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70E148" w14:textId="77777777" w:rsidR="00054D58" w:rsidRPr="00F17884" w:rsidRDefault="00054D58" w:rsidP="00033025">
            <w:pPr>
              <w:rPr>
                <w:rFonts w:ascii="Arial" w:hAnsi="Arial" w:cs="Arial"/>
                <w:sz w:val="22"/>
                <w:szCs w:val="22"/>
              </w:rPr>
            </w:pPr>
            <w:r w:rsidRPr="00F17884">
              <w:rPr>
                <w:rFonts w:ascii="Arial" w:hAnsi="Arial" w:cs="Arial"/>
                <w:color w:val="000000"/>
                <w:sz w:val="22"/>
                <w:szCs w:val="22"/>
              </w:rPr>
              <w:t>146 (64)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7F7022" w14:textId="77777777" w:rsidR="00054D58" w:rsidRPr="00F17884" w:rsidRDefault="00054D58" w:rsidP="00033025">
            <w:pPr>
              <w:rPr>
                <w:rFonts w:ascii="Arial" w:hAnsi="Arial" w:cs="Arial"/>
                <w:sz w:val="22"/>
                <w:szCs w:val="22"/>
              </w:rPr>
            </w:pPr>
            <w:r w:rsidRPr="00F17884">
              <w:rPr>
                <w:rFonts w:ascii="Arial" w:hAnsi="Arial" w:cs="Arial"/>
                <w:sz w:val="22"/>
                <w:szCs w:val="22"/>
              </w:rPr>
              <w:t>0.032</w:t>
            </w:r>
          </w:p>
        </w:tc>
      </w:tr>
      <w:tr w:rsidR="00054D58" w:rsidRPr="00F17884" w14:paraId="2F7A2422" w14:textId="77777777" w:rsidTr="00033025"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</w:tcPr>
          <w:p w14:paraId="76448600" w14:textId="77777777" w:rsidR="00054D58" w:rsidRPr="00F17884" w:rsidRDefault="00054D58" w:rsidP="00413998">
            <w:pPr>
              <w:rPr>
                <w:rFonts w:ascii="Arial" w:hAnsi="Arial" w:cs="Arial"/>
                <w:sz w:val="22"/>
                <w:szCs w:val="22"/>
              </w:rPr>
            </w:pPr>
            <w:r w:rsidRPr="00F17884">
              <w:rPr>
                <w:rFonts w:ascii="Arial" w:hAnsi="Arial" w:cs="Arial"/>
                <w:sz w:val="22"/>
                <w:szCs w:val="22"/>
              </w:rPr>
              <w:t xml:space="preserve">Ever injected away from </w:t>
            </w:r>
            <w:proofErr w:type="spellStart"/>
            <w:r w:rsidRPr="00F17884">
              <w:rPr>
                <w:rFonts w:ascii="Arial" w:hAnsi="Arial" w:cs="Arial"/>
                <w:sz w:val="22"/>
                <w:szCs w:val="22"/>
              </w:rPr>
              <w:t>home</w:t>
            </w:r>
            <w:r w:rsidRPr="00F17884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5A18A" w14:textId="77777777" w:rsidR="00054D58" w:rsidRPr="00F17884" w:rsidRDefault="00054D58" w:rsidP="00033025">
            <w:pPr>
              <w:rPr>
                <w:rFonts w:ascii="Arial" w:hAnsi="Arial" w:cs="Arial"/>
                <w:sz w:val="22"/>
                <w:szCs w:val="22"/>
              </w:rPr>
            </w:pPr>
            <w:r w:rsidRPr="00F17884">
              <w:rPr>
                <w:rFonts w:ascii="Arial" w:hAnsi="Arial" w:cs="Arial"/>
                <w:sz w:val="22"/>
                <w:szCs w:val="22"/>
              </w:rPr>
              <w:t>134 (42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30891" w14:textId="77777777" w:rsidR="00054D58" w:rsidRPr="00F17884" w:rsidRDefault="00054D58" w:rsidP="00033025">
            <w:pPr>
              <w:rPr>
                <w:rFonts w:ascii="Arial" w:hAnsi="Arial" w:cs="Arial"/>
                <w:sz w:val="22"/>
                <w:szCs w:val="22"/>
              </w:rPr>
            </w:pPr>
            <w:r w:rsidRPr="00F17884">
              <w:rPr>
                <w:rFonts w:ascii="Arial" w:hAnsi="Arial" w:cs="Arial"/>
                <w:color w:val="000000"/>
                <w:sz w:val="22"/>
                <w:szCs w:val="22"/>
              </w:rPr>
              <w:t>117 (52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C8FEC" w14:textId="77777777" w:rsidR="00054D58" w:rsidRPr="00F17884" w:rsidRDefault="00054D58" w:rsidP="00033025">
            <w:pPr>
              <w:rPr>
                <w:rFonts w:ascii="Arial" w:hAnsi="Arial" w:cs="Arial"/>
                <w:sz w:val="22"/>
                <w:szCs w:val="22"/>
              </w:rPr>
            </w:pPr>
            <w:r w:rsidRPr="00F17884">
              <w:rPr>
                <w:rFonts w:ascii="Arial" w:hAnsi="Arial" w:cs="Arial"/>
                <w:sz w:val="22"/>
                <w:szCs w:val="22"/>
              </w:rPr>
              <w:t>0.018</w:t>
            </w:r>
          </w:p>
        </w:tc>
      </w:tr>
      <w:tr w:rsidR="00054D58" w:rsidRPr="00F17884" w14:paraId="678F4307" w14:textId="77777777" w:rsidTr="00033025"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</w:tcPr>
          <w:p w14:paraId="7BC8E631" w14:textId="77777777" w:rsidR="00054D58" w:rsidRPr="00F17884" w:rsidRDefault="00054D58" w:rsidP="00413998">
            <w:pPr>
              <w:rPr>
                <w:rFonts w:ascii="Arial" w:hAnsi="Arial" w:cs="Arial"/>
                <w:sz w:val="22"/>
                <w:szCs w:val="22"/>
              </w:rPr>
            </w:pPr>
            <w:r w:rsidRPr="00F17884">
              <w:rPr>
                <w:rFonts w:ascii="Arial" w:hAnsi="Arial" w:cs="Arial"/>
                <w:sz w:val="22"/>
                <w:szCs w:val="22"/>
              </w:rPr>
              <w:t>SSTI in last 6 month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3EEB1" w14:textId="77777777" w:rsidR="00054D58" w:rsidRPr="00F17884" w:rsidRDefault="00054D58" w:rsidP="00033025">
            <w:pPr>
              <w:rPr>
                <w:rFonts w:ascii="Arial" w:hAnsi="Arial" w:cs="Arial"/>
                <w:sz w:val="22"/>
                <w:szCs w:val="22"/>
              </w:rPr>
            </w:pPr>
            <w:r w:rsidRPr="00F17884">
              <w:rPr>
                <w:rFonts w:ascii="Arial" w:hAnsi="Arial" w:cs="Arial"/>
                <w:sz w:val="22"/>
                <w:szCs w:val="22"/>
              </w:rPr>
              <w:t>128 (40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8F71C" w14:textId="77777777" w:rsidR="00054D58" w:rsidRPr="00F17884" w:rsidRDefault="00054D58" w:rsidP="00033025">
            <w:pPr>
              <w:rPr>
                <w:rFonts w:ascii="Arial" w:hAnsi="Arial" w:cs="Arial"/>
                <w:sz w:val="22"/>
                <w:szCs w:val="22"/>
              </w:rPr>
            </w:pPr>
            <w:r w:rsidRPr="00F17884">
              <w:rPr>
                <w:rFonts w:ascii="Arial" w:hAnsi="Arial" w:cs="Arial"/>
                <w:color w:val="000000"/>
                <w:sz w:val="22"/>
                <w:szCs w:val="22"/>
              </w:rPr>
              <w:t>136 (60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CBBD9" w14:textId="77777777" w:rsidR="00054D58" w:rsidRPr="00F17884" w:rsidRDefault="00054D58" w:rsidP="00033025">
            <w:pPr>
              <w:rPr>
                <w:rFonts w:ascii="Arial" w:hAnsi="Arial" w:cs="Arial"/>
                <w:sz w:val="22"/>
                <w:szCs w:val="22"/>
              </w:rPr>
            </w:pPr>
            <w:r w:rsidRPr="00F17884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054D58" w:rsidRPr="00F17884" w14:paraId="36867A6A" w14:textId="77777777" w:rsidTr="00033025"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</w:tcPr>
          <w:p w14:paraId="7E0B6384" w14:textId="77777777" w:rsidR="00054D58" w:rsidRPr="00F17884" w:rsidRDefault="00054D58" w:rsidP="00413998">
            <w:pPr>
              <w:rPr>
                <w:rFonts w:ascii="Arial" w:hAnsi="Arial" w:cs="Arial"/>
                <w:sz w:val="22"/>
                <w:szCs w:val="22"/>
              </w:rPr>
            </w:pPr>
            <w:r w:rsidRPr="00F17884">
              <w:rPr>
                <w:rFonts w:ascii="Arial" w:hAnsi="Arial" w:cs="Arial"/>
                <w:sz w:val="22"/>
                <w:szCs w:val="22"/>
              </w:rPr>
              <w:t>Cocaine injected in last 6 month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5C873" w14:textId="77777777" w:rsidR="00054D58" w:rsidRPr="00F17884" w:rsidRDefault="00054D58" w:rsidP="00033025">
            <w:pPr>
              <w:rPr>
                <w:rFonts w:ascii="Arial" w:hAnsi="Arial" w:cs="Arial"/>
                <w:sz w:val="22"/>
                <w:szCs w:val="22"/>
              </w:rPr>
            </w:pPr>
            <w:r w:rsidRPr="00F17884">
              <w:rPr>
                <w:rFonts w:ascii="Arial" w:hAnsi="Arial" w:cs="Arial"/>
                <w:sz w:val="22"/>
                <w:szCs w:val="22"/>
              </w:rPr>
              <w:t>178 (56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7A33F" w14:textId="77777777" w:rsidR="00054D58" w:rsidRPr="00F17884" w:rsidRDefault="00054D58" w:rsidP="00033025">
            <w:pPr>
              <w:rPr>
                <w:rFonts w:ascii="Arial" w:hAnsi="Arial" w:cs="Arial"/>
                <w:sz w:val="22"/>
                <w:szCs w:val="22"/>
              </w:rPr>
            </w:pPr>
            <w:r w:rsidRPr="00F17884">
              <w:rPr>
                <w:rFonts w:ascii="Arial" w:hAnsi="Arial" w:cs="Arial"/>
                <w:color w:val="000000"/>
                <w:sz w:val="22"/>
                <w:szCs w:val="22"/>
              </w:rPr>
              <w:t>168 (75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E5598" w14:textId="77777777" w:rsidR="00054D58" w:rsidRPr="00F17884" w:rsidRDefault="00054D58" w:rsidP="00033025">
            <w:pPr>
              <w:rPr>
                <w:rFonts w:ascii="Arial" w:hAnsi="Arial" w:cs="Arial"/>
                <w:sz w:val="22"/>
                <w:szCs w:val="22"/>
              </w:rPr>
            </w:pPr>
            <w:r w:rsidRPr="00F17884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054D58" w:rsidRPr="00F17884" w14:paraId="7BD8B86E" w14:textId="77777777" w:rsidTr="00033025"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</w:tcPr>
          <w:p w14:paraId="60131850" w14:textId="77777777" w:rsidR="00054D58" w:rsidRPr="00F17884" w:rsidRDefault="00054D58" w:rsidP="00413998">
            <w:pPr>
              <w:rPr>
                <w:rFonts w:ascii="Arial" w:hAnsi="Arial" w:cs="Arial"/>
                <w:sz w:val="22"/>
                <w:szCs w:val="22"/>
              </w:rPr>
            </w:pPr>
            <w:r w:rsidRPr="00F17884">
              <w:rPr>
                <w:rFonts w:ascii="Arial" w:hAnsi="Arial" w:cs="Arial"/>
                <w:sz w:val="22"/>
                <w:szCs w:val="22"/>
              </w:rPr>
              <w:t>Prescribed naloxone in last year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88CCD" w14:textId="77777777" w:rsidR="00054D58" w:rsidRPr="00F17884" w:rsidRDefault="00054D58" w:rsidP="00033025">
            <w:pPr>
              <w:rPr>
                <w:rFonts w:ascii="Arial" w:hAnsi="Arial" w:cs="Arial"/>
                <w:sz w:val="22"/>
                <w:szCs w:val="22"/>
              </w:rPr>
            </w:pPr>
            <w:r w:rsidRPr="00F17884">
              <w:rPr>
                <w:rFonts w:ascii="Arial" w:hAnsi="Arial" w:cs="Arial"/>
                <w:sz w:val="22"/>
                <w:szCs w:val="22"/>
              </w:rPr>
              <w:t>184 (57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E8937" w14:textId="77777777" w:rsidR="00054D58" w:rsidRPr="00F17884" w:rsidRDefault="00054D58" w:rsidP="00033025">
            <w:pPr>
              <w:rPr>
                <w:rFonts w:ascii="Arial" w:hAnsi="Arial" w:cs="Arial"/>
                <w:sz w:val="22"/>
                <w:szCs w:val="22"/>
              </w:rPr>
            </w:pPr>
            <w:r w:rsidRPr="00F17884">
              <w:rPr>
                <w:rFonts w:ascii="Arial" w:hAnsi="Arial" w:cs="Arial"/>
                <w:color w:val="000000"/>
                <w:sz w:val="22"/>
                <w:szCs w:val="22"/>
              </w:rPr>
              <w:t>163 (72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2B64E" w14:textId="77777777" w:rsidR="00054D58" w:rsidRPr="00F17884" w:rsidRDefault="00054D58" w:rsidP="00033025">
            <w:pPr>
              <w:rPr>
                <w:rFonts w:ascii="Arial" w:hAnsi="Arial" w:cs="Arial"/>
                <w:sz w:val="22"/>
                <w:szCs w:val="22"/>
              </w:rPr>
            </w:pPr>
            <w:r w:rsidRPr="00F17884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054D58" w:rsidRPr="00F17884" w14:paraId="3E01B991" w14:textId="77777777" w:rsidTr="0095249A"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</w:tcPr>
          <w:p w14:paraId="44285BF5" w14:textId="77777777" w:rsidR="00054D58" w:rsidRPr="00F17884" w:rsidRDefault="00054D58" w:rsidP="00413998">
            <w:pPr>
              <w:rPr>
                <w:rFonts w:ascii="Arial" w:hAnsi="Arial" w:cs="Arial"/>
                <w:sz w:val="22"/>
                <w:szCs w:val="22"/>
              </w:rPr>
            </w:pPr>
            <w:r w:rsidRPr="00F17884">
              <w:rPr>
                <w:rFonts w:ascii="Arial" w:hAnsi="Arial" w:cs="Arial"/>
                <w:sz w:val="22"/>
                <w:szCs w:val="22"/>
              </w:rPr>
              <w:t>Aware of HIV statu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C938E" w14:textId="77777777" w:rsidR="00054D58" w:rsidRPr="00F17884" w:rsidRDefault="00054D58" w:rsidP="00033025">
            <w:pPr>
              <w:rPr>
                <w:rFonts w:ascii="Arial" w:hAnsi="Arial" w:cs="Arial"/>
                <w:sz w:val="22"/>
                <w:szCs w:val="22"/>
              </w:rPr>
            </w:pPr>
            <w:r w:rsidRPr="00F17884">
              <w:rPr>
                <w:rFonts w:ascii="Arial" w:hAnsi="Arial" w:cs="Arial"/>
                <w:sz w:val="22"/>
                <w:szCs w:val="22"/>
              </w:rPr>
              <w:t>111 (35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5885B" w14:textId="77777777" w:rsidR="00054D58" w:rsidRPr="00F17884" w:rsidRDefault="00054D58" w:rsidP="00033025">
            <w:pPr>
              <w:rPr>
                <w:rFonts w:ascii="Arial" w:hAnsi="Arial" w:cs="Arial"/>
                <w:sz w:val="22"/>
                <w:szCs w:val="22"/>
              </w:rPr>
            </w:pPr>
            <w:r w:rsidRPr="00F17884">
              <w:rPr>
                <w:rFonts w:ascii="Arial" w:hAnsi="Arial" w:cs="Arial"/>
                <w:color w:val="000000"/>
                <w:sz w:val="22"/>
                <w:szCs w:val="22"/>
              </w:rPr>
              <w:t>99 (44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CAF66" w14:textId="77777777" w:rsidR="00054D58" w:rsidRPr="00F17884" w:rsidRDefault="00054D58" w:rsidP="00033025">
            <w:pPr>
              <w:rPr>
                <w:rFonts w:ascii="Arial" w:hAnsi="Arial" w:cs="Arial"/>
                <w:sz w:val="22"/>
                <w:szCs w:val="22"/>
              </w:rPr>
            </w:pPr>
            <w:r w:rsidRPr="00F17884">
              <w:rPr>
                <w:rFonts w:ascii="Arial" w:hAnsi="Arial" w:cs="Arial"/>
                <w:sz w:val="22"/>
                <w:szCs w:val="22"/>
              </w:rPr>
              <w:t>0.025</w:t>
            </w:r>
          </w:p>
        </w:tc>
      </w:tr>
      <w:tr w:rsidR="00054D58" w:rsidRPr="00F17884" w14:paraId="28BE546D" w14:textId="77777777" w:rsidTr="0095249A"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38BD86" w14:textId="77777777" w:rsidR="00054D58" w:rsidRPr="00DC2F84" w:rsidRDefault="00054D58" w:rsidP="00413998">
            <w:pPr>
              <w:rPr>
                <w:rFonts w:ascii="Arial" w:hAnsi="Arial" w:cs="Arial"/>
                <w:sz w:val="22"/>
                <w:szCs w:val="22"/>
              </w:rPr>
            </w:pPr>
            <w:r w:rsidRPr="00DC2F84">
              <w:rPr>
                <w:rFonts w:ascii="Arial" w:hAnsi="Arial" w:cs="Arial"/>
                <w:sz w:val="22"/>
                <w:szCs w:val="22"/>
              </w:rPr>
              <w:t>Aware of HCV status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CBB352" w14:textId="77777777" w:rsidR="00054D58" w:rsidRPr="00F17884" w:rsidRDefault="00054D58" w:rsidP="00033025">
            <w:pPr>
              <w:rPr>
                <w:rFonts w:ascii="Arial" w:hAnsi="Arial" w:cs="Arial"/>
                <w:sz w:val="22"/>
                <w:szCs w:val="22"/>
              </w:rPr>
            </w:pPr>
            <w:r w:rsidRPr="00F17884">
              <w:rPr>
                <w:rFonts w:ascii="Arial" w:hAnsi="Arial" w:cs="Arial"/>
                <w:sz w:val="22"/>
                <w:szCs w:val="22"/>
              </w:rPr>
              <w:t>119 (37)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AB0B03" w14:textId="77777777" w:rsidR="00054D58" w:rsidRPr="00F17884" w:rsidRDefault="00054D58" w:rsidP="00033025">
            <w:pPr>
              <w:rPr>
                <w:rFonts w:ascii="Arial" w:hAnsi="Arial" w:cs="Arial"/>
                <w:sz w:val="22"/>
                <w:szCs w:val="22"/>
              </w:rPr>
            </w:pPr>
            <w:r w:rsidRPr="00F17884">
              <w:rPr>
                <w:rFonts w:ascii="Arial" w:hAnsi="Arial" w:cs="Arial"/>
                <w:color w:val="000000"/>
                <w:sz w:val="22"/>
                <w:szCs w:val="22"/>
              </w:rPr>
              <w:t>115 (51)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D22ABC" w14:textId="77777777" w:rsidR="00054D58" w:rsidRPr="00F17884" w:rsidRDefault="00054D58" w:rsidP="00033025">
            <w:pPr>
              <w:rPr>
                <w:rFonts w:ascii="Arial" w:hAnsi="Arial" w:cs="Arial"/>
                <w:sz w:val="22"/>
                <w:szCs w:val="22"/>
              </w:rPr>
            </w:pPr>
            <w:r w:rsidRPr="00F17884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DC2F84" w:rsidRPr="00F17884" w14:paraId="5E602283" w14:textId="77777777" w:rsidTr="0095249A">
        <w:tc>
          <w:tcPr>
            <w:tcW w:w="901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9B06C9" w14:textId="0BBCD5E7" w:rsidR="00DC2F84" w:rsidRPr="00DC2F84" w:rsidRDefault="00DC2F84" w:rsidP="00DC2F84">
            <w:pPr>
              <w:rPr>
                <w:rFonts w:ascii="Arial" w:hAnsi="Arial" w:cs="Arial"/>
                <w:sz w:val="22"/>
                <w:szCs w:val="22"/>
              </w:rPr>
            </w:pPr>
            <w:r w:rsidRPr="00DC2F84">
              <w:rPr>
                <w:rFonts w:ascii="Arial" w:hAnsi="Arial" w:cs="Arial"/>
                <w:i/>
                <w:iCs/>
                <w:sz w:val="22"/>
                <w:szCs w:val="22"/>
              </w:rPr>
              <w:t>Note.</w:t>
            </w:r>
            <w:r w:rsidRPr="00DC2F84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DC2F84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r w:rsidRPr="00DC2F84">
              <w:rPr>
                <w:rFonts w:ascii="Arial" w:hAnsi="Arial" w:cs="Arial"/>
                <w:sz w:val="22"/>
                <w:szCs w:val="22"/>
              </w:rPr>
              <w:t>Two</w:t>
            </w:r>
            <w:proofErr w:type="spellEnd"/>
            <w:r w:rsidRPr="00DC2F84">
              <w:rPr>
                <w:rFonts w:ascii="Arial" w:hAnsi="Arial" w:cs="Arial"/>
                <w:sz w:val="22"/>
                <w:szCs w:val="22"/>
              </w:rPr>
              <w:t xml:space="preserve"> sample z test of proportions against the null hypothesis for no difference in population proportions estimated from two samples.</w:t>
            </w:r>
            <w:r w:rsidR="000D33B3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DC2F84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r w:rsidRPr="00DC2F84">
              <w:rPr>
                <w:rFonts w:ascii="Arial" w:hAnsi="Arial" w:cs="Arial"/>
                <w:sz w:val="22"/>
                <w:szCs w:val="22"/>
              </w:rPr>
              <w:t>Injecting</w:t>
            </w:r>
            <w:proofErr w:type="spellEnd"/>
            <w:proofErr w:type="gramEnd"/>
            <w:r w:rsidRPr="00DC2F84">
              <w:rPr>
                <w:rFonts w:ascii="Arial" w:hAnsi="Arial" w:cs="Arial"/>
                <w:sz w:val="22"/>
                <w:szCs w:val="22"/>
              </w:rPr>
              <w:t xml:space="preserve"> away from home includes friend home, shelter/hostel, prison, public toilet, car park, stairwell, outdoor park/alleyway, squat/abandoned house. </w:t>
            </w:r>
          </w:p>
        </w:tc>
      </w:tr>
    </w:tbl>
    <w:p w14:paraId="3E84F0BE" w14:textId="77777777" w:rsidR="006471D9" w:rsidRDefault="006471D9"/>
    <w:sectPr w:rsidR="006471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1C2"/>
    <w:rsid w:val="00033025"/>
    <w:rsid w:val="00054D58"/>
    <w:rsid w:val="0006572B"/>
    <w:rsid w:val="000D33B3"/>
    <w:rsid w:val="00176AFC"/>
    <w:rsid w:val="001D2041"/>
    <w:rsid w:val="002E1152"/>
    <w:rsid w:val="00323838"/>
    <w:rsid w:val="003766A5"/>
    <w:rsid w:val="00496685"/>
    <w:rsid w:val="0057242B"/>
    <w:rsid w:val="006471D9"/>
    <w:rsid w:val="00706CC5"/>
    <w:rsid w:val="0095249A"/>
    <w:rsid w:val="009A020E"/>
    <w:rsid w:val="00AC21C2"/>
    <w:rsid w:val="00C1667E"/>
    <w:rsid w:val="00C80F84"/>
    <w:rsid w:val="00D81681"/>
    <w:rsid w:val="00DC2F84"/>
    <w:rsid w:val="00FF7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B4360"/>
  <w15:chartTrackingRefBased/>
  <w15:docId w15:val="{7468A8BD-ADB4-4C20-B221-2B4CDA97C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D58"/>
    <w:pPr>
      <w:spacing w:after="0" w:line="240" w:lineRule="auto"/>
    </w:pPr>
    <w:rPr>
      <w:rFonts w:eastAsiaTheme="minorEastAsia" w:cs="Times New Roman"/>
      <w:sz w:val="24"/>
      <w:szCs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4D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4199b9c-a89e-442f-9799-431511f14748}" enabled="1" method="Privileged" siteId="{10efe0bd-a030-4bca-809c-b5e6745e49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71</Words>
  <Characters>2117</Characters>
  <Application>Microsoft Office Word</Application>
  <DocSecurity>0</DocSecurity>
  <Lines>17</Lines>
  <Paragraphs>4</Paragraphs>
  <ScaleCrop>false</ScaleCrop>
  <Company>NHSS National Services Scotland</Company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ley Smith</dc:creator>
  <cp:keywords/>
  <dc:description/>
  <cp:lastModifiedBy>Shanley Smith</cp:lastModifiedBy>
  <cp:revision>13</cp:revision>
  <dcterms:created xsi:type="dcterms:W3CDTF">2024-10-16T13:42:00Z</dcterms:created>
  <dcterms:modified xsi:type="dcterms:W3CDTF">2024-11-11T17:27:00Z</dcterms:modified>
</cp:coreProperties>
</file>